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CADF49" w14:textId="143A1B0A" w:rsidR="00472050" w:rsidRPr="007C0D0B" w:rsidRDefault="00665F9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5A9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441BF" w:rsidRPr="00355A9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55A99">
        <w:rPr>
          <w:rFonts w:ascii="Times New Roman" w:hAnsi="Times New Roman" w:cs="Times New Roman"/>
          <w:b/>
          <w:bCs/>
          <w:sz w:val="24"/>
          <w:szCs w:val="24"/>
        </w:rPr>
        <w:t>. Demographic and clinical information of</w:t>
      </w:r>
      <w:r w:rsidR="00BA44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94760">
        <w:rPr>
          <w:rFonts w:ascii="Times New Roman" w:hAnsi="Times New Roman" w:cs="Times New Roman"/>
          <w:b/>
          <w:bCs/>
          <w:sz w:val="24"/>
          <w:szCs w:val="24"/>
        </w:rPr>
        <w:t xml:space="preserve">all patients with Parkinson’s disease (PD) and </w:t>
      </w:r>
      <w:r w:rsidR="000D252B">
        <w:rPr>
          <w:rFonts w:ascii="Times New Roman" w:hAnsi="Times New Roman" w:cs="Times New Roman"/>
          <w:b/>
          <w:bCs/>
          <w:sz w:val="24"/>
          <w:szCs w:val="24"/>
        </w:rPr>
        <w:t>patients separated into</w:t>
      </w:r>
      <w:r w:rsidR="0069464A" w:rsidRPr="00355A99">
        <w:rPr>
          <w:rFonts w:ascii="Times New Roman" w:hAnsi="Times New Roman" w:cs="Times New Roman"/>
          <w:b/>
          <w:bCs/>
          <w:sz w:val="24"/>
          <w:szCs w:val="24"/>
        </w:rPr>
        <w:t xml:space="preserve"> good</w:t>
      </w:r>
      <w:r w:rsidRPr="00355A99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69464A" w:rsidRPr="00355A99">
        <w:rPr>
          <w:rFonts w:ascii="Times New Roman" w:hAnsi="Times New Roman" w:cs="Times New Roman"/>
          <w:b/>
          <w:bCs/>
          <w:sz w:val="24"/>
          <w:szCs w:val="24"/>
        </w:rPr>
        <w:t xml:space="preserve"> and poor-</w:t>
      </w:r>
      <w:r w:rsidRPr="00355A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507B">
        <w:rPr>
          <w:rFonts w:ascii="Times New Roman" w:hAnsi="Times New Roman" w:cs="Times New Roman"/>
          <w:b/>
          <w:bCs/>
          <w:sz w:val="24"/>
          <w:szCs w:val="24"/>
        </w:rPr>
        <w:t>vision</w:t>
      </w:r>
    </w:p>
    <w:tbl>
      <w:tblPr>
        <w:tblW w:w="954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8"/>
        <w:gridCol w:w="1544"/>
        <w:gridCol w:w="1652"/>
        <w:gridCol w:w="1359"/>
        <w:gridCol w:w="1359"/>
        <w:gridCol w:w="1359"/>
      </w:tblGrid>
      <w:tr w:rsidR="0069464A" w:rsidRPr="007C0D0B" w14:paraId="3D879F27" w14:textId="77777777" w:rsidTr="00F91313">
        <w:trPr>
          <w:trHeight w:val="992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600063" w14:textId="77777777" w:rsidR="0069464A" w:rsidRPr="007C0D0B" w:rsidRDefault="0069464A" w:rsidP="00694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B63E7" w14:textId="77878B42" w:rsidR="0069464A" w:rsidRPr="007C0D0B" w:rsidRDefault="0069464A" w:rsidP="006946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C0D0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kinson’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Disease</w:t>
            </w:r>
            <w:r w:rsidR="000D25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PD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7C3F8F" w14:textId="5810CB19" w:rsidR="0069464A" w:rsidRPr="0033507B" w:rsidRDefault="000D252B" w:rsidP="003350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D </w:t>
            </w:r>
            <w:r w:rsidR="006946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3350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ion</w:t>
            </w:r>
            <w:r w:rsidR="0069464A" w:rsidRPr="007C0D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AB3EE7" w14:textId="0D9E80B0" w:rsidR="0069464A" w:rsidRPr="007C0D0B" w:rsidRDefault="000D252B" w:rsidP="006946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D </w:t>
            </w:r>
            <w:r w:rsidR="006946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v</w:t>
            </w:r>
            <w:r w:rsidR="0069464A" w:rsidRPr="007C0D0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on</w:t>
            </w:r>
            <w:r w:rsidR="0069464A" w:rsidRPr="007C0D0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0AF09" w14:textId="14BBAA0C" w:rsidR="0069464A" w:rsidRPr="007C0D0B" w:rsidRDefault="0069464A" w:rsidP="006946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D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Statisti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good vs poor vis</w:t>
            </w:r>
            <w:r w:rsidR="000D25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57F611" w14:textId="7D904B36" w:rsidR="0069464A" w:rsidRPr="007C0D0B" w:rsidRDefault="0069464A" w:rsidP="006946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D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69464A" w:rsidRPr="007C0D0B" w14:paraId="2F702792" w14:textId="77777777" w:rsidTr="00F91313">
        <w:trPr>
          <w:trHeight w:val="669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F15EC2" w14:textId="0A4345E2" w:rsidR="0069464A" w:rsidRPr="007C0D0B" w:rsidRDefault="0069464A" w:rsidP="00694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D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0F201A2" w14:textId="6CCFE653" w:rsidR="0069464A" w:rsidRPr="0033507B" w:rsidRDefault="000F4A0B" w:rsidP="00694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990BEC" w14:textId="5DA91A9A" w:rsidR="0069464A" w:rsidRPr="0033507B" w:rsidRDefault="00717F73" w:rsidP="00694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2375F" w:rsidRPr="0033507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76BD7" w14:textId="4B6BCAE9" w:rsidR="0069464A" w:rsidRPr="0033507B" w:rsidRDefault="00717F73" w:rsidP="00694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82375F" w:rsidRPr="003350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2EC6BE" w14:textId="4015D9FA" w:rsidR="0069464A" w:rsidRPr="0033507B" w:rsidRDefault="0069464A" w:rsidP="00694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8B20A4" w14:textId="7EC3FEE0" w:rsidR="0069464A" w:rsidRPr="007C0D0B" w:rsidRDefault="0069464A" w:rsidP="00694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464A" w:rsidRPr="007C0D0B" w14:paraId="0C65B916" w14:textId="77777777" w:rsidTr="00F91313">
        <w:trPr>
          <w:trHeight w:val="64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AAC668" w14:textId="6F95A690" w:rsidR="0069464A" w:rsidRPr="007C0D0B" w:rsidRDefault="0069464A" w:rsidP="00694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  <w:r w:rsidRPr="007C0D0B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</w:tcBorders>
            <w:vAlign w:val="center"/>
          </w:tcPr>
          <w:p w14:paraId="6265DDFF" w14:textId="708CB97E" w:rsidR="0069464A" w:rsidRPr="0033507B" w:rsidRDefault="0069464A" w:rsidP="00694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71.</w:t>
            </w:r>
            <w:r w:rsidR="0082375F" w:rsidRPr="0033507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 xml:space="preserve"> (7.</w:t>
            </w:r>
            <w:r w:rsidR="0082375F" w:rsidRPr="0033507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136D9B" w14:textId="1418DDDF" w:rsidR="0069464A" w:rsidRPr="0033507B" w:rsidRDefault="00717F73" w:rsidP="00694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69.5</w:t>
            </w:r>
            <w:r w:rsidR="0082375F" w:rsidRPr="003350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 xml:space="preserve"> (7.4</w:t>
            </w:r>
            <w:r w:rsidR="0082375F" w:rsidRPr="003350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9F6C9" w14:textId="39B72231" w:rsidR="0069464A" w:rsidRPr="0033507B" w:rsidRDefault="00717F73" w:rsidP="00694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74.2</w:t>
            </w:r>
            <w:r w:rsidR="006E1B11" w:rsidRPr="003350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E1B11" w:rsidRPr="0033507B">
              <w:rPr>
                <w:rFonts w:ascii="Times New Roman" w:hAnsi="Times New Roman" w:cs="Times New Roman"/>
                <w:sz w:val="24"/>
                <w:szCs w:val="24"/>
              </w:rPr>
              <w:t>6.98</w:t>
            </w: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FF31" w14:textId="0B4DD2C0" w:rsidR="0069464A" w:rsidRPr="0033507B" w:rsidRDefault="00355A99" w:rsidP="00694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t=</w:t>
            </w:r>
            <w:r w:rsidR="00930C24" w:rsidRPr="0033507B">
              <w:rPr>
                <w:rFonts w:ascii="Times New Roman" w:hAnsi="Times New Roman" w:cs="Times New Roman"/>
                <w:sz w:val="24"/>
                <w:szCs w:val="24"/>
              </w:rPr>
              <w:t>6.9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4DE01" w14:textId="5C9D395B" w:rsidR="0069464A" w:rsidRPr="007C0D0B" w:rsidRDefault="00355A99" w:rsidP="006946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</w:tr>
      <w:tr w:rsidR="0069464A" w:rsidRPr="007C0D0B" w14:paraId="0E04D41D" w14:textId="77777777" w:rsidTr="00F91313">
        <w:trPr>
          <w:trHeight w:val="81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74652B" w14:textId="77777777" w:rsidR="0069464A" w:rsidRDefault="0069464A" w:rsidP="00694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D0B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  <w:p w14:paraId="357A49F9" w14:textId="09B9A179" w:rsidR="0069464A" w:rsidRPr="007C0D0B" w:rsidRDefault="0069464A" w:rsidP="00694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D0B">
              <w:rPr>
                <w:rFonts w:ascii="Times New Roman" w:hAnsi="Times New Roman" w:cs="Times New Roman"/>
                <w:sz w:val="24"/>
                <w:szCs w:val="24"/>
              </w:rPr>
              <w:t>(% Male / Fem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C0D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</w:tcBorders>
            <w:vAlign w:val="center"/>
          </w:tcPr>
          <w:p w14:paraId="6D292CB8" w14:textId="26431B6F" w:rsidR="0069464A" w:rsidRPr="0033507B" w:rsidRDefault="0082375F" w:rsidP="00694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67/3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FD0DB7" w14:textId="49A631CC" w:rsidR="0069464A" w:rsidRPr="0033507B" w:rsidRDefault="0082375F" w:rsidP="00694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66/3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555D" w14:textId="003453D8" w:rsidR="0069464A" w:rsidRPr="0033507B" w:rsidRDefault="0082375F" w:rsidP="00694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68/3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6DF91" w14:textId="79109200" w:rsidR="0069464A" w:rsidRPr="0033507B" w:rsidRDefault="0082375F" w:rsidP="00694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19802153"/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χ²=0.</w:t>
            </w:r>
            <w:r w:rsidR="006E1B11" w:rsidRPr="003350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bookmarkEnd w:id="0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AA65" w14:textId="1235FA43" w:rsidR="0069464A" w:rsidRPr="007C0D0B" w:rsidRDefault="0082375F" w:rsidP="00694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6E1B1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9464A" w:rsidRPr="007C0D0B" w14:paraId="6308BA4E" w14:textId="77777777" w:rsidTr="00F91313">
        <w:trPr>
          <w:trHeight w:val="81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4A13D4" w14:textId="4189F061" w:rsidR="0069464A" w:rsidRPr="007C0D0B" w:rsidRDefault="0069464A" w:rsidP="00694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  <w:r w:rsidR="000D252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7C0D0B">
              <w:rPr>
                <w:rFonts w:ascii="Times New Roman" w:hAnsi="Times New Roman" w:cs="Times New Roman"/>
                <w:sz w:val="24"/>
                <w:szCs w:val="24"/>
              </w:rPr>
              <w:t xml:space="preserve">isease </w:t>
            </w:r>
            <w:r w:rsidR="000D252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7C0D0B">
              <w:rPr>
                <w:rFonts w:ascii="Times New Roman" w:hAnsi="Times New Roman" w:cs="Times New Roman"/>
                <w:sz w:val="24"/>
                <w:szCs w:val="24"/>
              </w:rPr>
              <w:t>uration (years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</w:tcBorders>
            <w:vAlign w:val="center"/>
          </w:tcPr>
          <w:p w14:paraId="6AB030A9" w14:textId="7A2D6747" w:rsidR="0069464A" w:rsidRPr="0033507B" w:rsidRDefault="0069464A" w:rsidP="00694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82375F" w:rsidRPr="0033507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0F4A0B" w:rsidRPr="003350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2375F" w:rsidRPr="0033507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116EA7" w14:textId="453423B4" w:rsidR="0069464A" w:rsidRPr="0033507B" w:rsidRDefault="00717F73" w:rsidP="00694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82375F" w:rsidRPr="003350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82375F" w:rsidRPr="0033507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FA7D" w14:textId="233075F2" w:rsidR="0069464A" w:rsidRPr="0033507B" w:rsidRDefault="00717F73" w:rsidP="00694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6E1B11" w:rsidRPr="003350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 xml:space="preserve"> (2.0</w:t>
            </w:r>
            <w:r w:rsidR="006E1B11" w:rsidRPr="003350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7E0A" w14:textId="2C97D463" w:rsidR="0069464A" w:rsidRPr="0033507B" w:rsidRDefault="00355A99" w:rsidP="00694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t=</w:t>
            </w:r>
            <w:r w:rsidR="00930C24" w:rsidRPr="0033507B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2FE2" w14:textId="545FCC81" w:rsidR="0069464A" w:rsidRPr="0082375F" w:rsidRDefault="0065377B" w:rsidP="006946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37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</w:t>
            </w:r>
            <w:r w:rsidR="00930C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65377B" w:rsidRPr="007C0D0B" w14:paraId="2A313D40" w14:textId="77777777" w:rsidTr="00F91313">
        <w:trPr>
          <w:trHeight w:val="81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E02DEE" w14:textId="616AD2E7" w:rsidR="0065377B" w:rsidRPr="007C0D0B" w:rsidRDefault="0065377B" w:rsidP="00653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D0B">
              <w:rPr>
                <w:rFonts w:ascii="Times New Roman" w:hAnsi="Times New Roman" w:cs="Times New Roman"/>
                <w:sz w:val="24"/>
                <w:szCs w:val="24"/>
              </w:rPr>
              <w:t>Baseline MoC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</w:tcBorders>
            <w:vAlign w:val="center"/>
          </w:tcPr>
          <w:p w14:paraId="4C985F40" w14:textId="412D787D" w:rsidR="0065377B" w:rsidRPr="0033507B" w:rsidRDefault="0065377B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27.67 (1.6</w:t>
            </w:r>
            <w:r w:rsidR="0082375F" w:rsidRPr="003350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5AED4B" w14:textId="3D48DE83" w:rsidR="0065377B" w:rsidRPr="0033507B" w:rsidRDefault="0065377B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  <w:r w:rsidR="006E1B11" w:rsidRPr="003350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 xml:space="preserve"> (1.6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9C87C" w14:textId="5311D899" w:rsidR="0065377B" w:rsidRPr="0033507B" w:rsidRDefault="0065377B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27.28 (1.5</w:t>
            </w:r>
            <w:r w:rsidR="006E1B11" w:rsidRPr="003350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8CCE3" w14:textId="3F694705" w:rsidR="0065377B" w:rsidRPr="0033507B" w:rsidRDefault="00355A99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t=</w:t>
            </w:r>
            <w:r w:rsidR="00930C24" w:rsidRPr="0033507B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077E" w14:textId="55CF67F5" w:rsidR="0065377B" w:rsidRPr="0065377B" w:rsidRDefault="0065377B" w:rsidP="006537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7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</w:tr>
      <w:tr w:rsidR="0065377B" w:rsidRPr="007C0D0B" w14:paraId="519DFBE5" w14:textId="77777777" w:rsidTr="00F91313">
        <w:trPr>
          <w:trHeight w:val="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6DF0BE" w14:textId="77777777" w:rsidR="0065377B" w:rsidRDefault="0065377B" w:rsidP="00653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D0B">
              <w:rPr>
                <w:rFonts w:ascii="Times New Roman" w:hAnsi="Times New Roman" w:cs="Times New Roman"/>
                <w:sz w:val="24"/>
                <w:szCs w:val="24"/>
              </w:rPr>
              <w:t xml:space="preserve">Hallucinations </w:t>
            </w:r>
          </w:p>
          <w:p w14:paraId="3E0776E0" w14:textId="2959E9E0" w:rsidR="0065377B" w:rsidRPr="007C0D0B" w:rsidRDefault="0065377B" w:rsidP="00653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D0B">
              <w:rPr>
                <w:rFonts w:ascii="Times New Roman" w:hAnsi="Times New Roman" w:cs="Times New Roman"/>
                <w:sz w:val="24"/>
                <w:szCs w:val="24"/>
              </w:rPr>
              <w:t>(% with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</w:tcBorders>
            <w:vAlign w:val="center"/>
          </w:tcPr>
          <w:p w14:paraId="49FF4550" w14:textId="0166D3E1" w:rsidR="0065377B" w:rsidRPr="0033507B" w:rsidRDefault="0065377B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7.2%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721B53" w14:textId="11DB46BA" w:rsidR="0065377B" w:rsidRPr="0033507B" w:rsidRDefault="0065377B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4.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8869E" w14:textId="421C2B84" w:rsidR="0065377B" w:rsidRPr="0033507B" w:rsidRDefault="0065377B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10.7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CF50D" w14:textId="3D304CC2" w:rsidR="0065377B" w:rsidRPr="0033507B" w:rsidRDefault="0065377B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χ²=6.9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AA46" w14:textId="78EB7FE8" w:rsidR="0065377B" w:rsidRPr="0065377B" w:rsidRDefault="0065377B" w:rsidP="006537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7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1</w:t>
            </w:r>
          </w:p>
        </w:tc>
      </w:tr>
      <w:tr w:rsidR="00F91313" w:rsidRPr="007C0D0B" w14:paraId="72C93EB2" w14:textId="77777777" w:rsidTr="00F91313">
        <w:trPr>
          <w:trHeight w:val="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E1EDE8" w14:textId="6C6103B1" w:rsidR="00F91313" w:rsidRDefault="00F91313" w:rsidP="00653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ApoE-E4</w:t>
            </w:r>
            <w:r w:rsidR="002A7B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ABCA41C" w14:textId="6E84C807" w:rsidR="00F91313" w:rsidRPr="007C0D0B" w:rsidRDefault="00F91313" w:rsidP="00653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 positive / negative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</w:tcBorders>
            <w:vAlign w:val="center"/>
          </w:tcPr>
          <w:p w14:paraId="31F0CB9F" w14:textId="6E7E1761" w:rsidR="00F91313" w:rsidRPr="0033507B" w:rsidRDefault="00CB14EE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/7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C05991" w14:textId="3985574E" w:rsidR="00F91313" w:rsidRPr="0033507B" w:rsidRDefault="00CB14EE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/6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90277" w14:textId="3A7E2DE7" w:rsidR="00F91313" w:rsidRPr="0033507B" w:rsidRDefault="00CB14EE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/6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0738F" w14:textId="2A58ABC8" w:rsidR="00F91313" w:rsidRPr="0033507B" w:rsidRDefault="00CB14EE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χ²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171C" w14:textId="24E2475F" w:rsidR="00F91313" w:rsidRPr="002A7BCB" w:rsidRDefault="00CB14EE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BCB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F91313" w:rsidRPr="007C0D0B" w14:paraId="092FD0A9" w14:textId="77777777" w:rsidTr="00F91313">
        <w:trPr>
          <w:trHeight w:val="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0A9FA4" w14:textId="5B915C36" w:rsidR="00F91313" w:rsidRDefault="00F91313" w:rsidP="00653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BA</w:t>
            </w:r>
            <w:r w:rsidR="002A7B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567BEE0" w14:textId="529B2002" w:rsidR="00F91313" w:rsidRPr="007C0D0B" w:rsidRDefault="00F91313" w:rsidP="00653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 positive / negative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</w:tcBorders>
            <w:vAlign w:val="center"/>
          </w:tcPr>
          <w:p w14:paraId="4812580A" w14:textId="0CC45E47" w:rsidR="00F91313" w:rsidRPr="0033507B" w:rsidRDefault="00CB14EE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9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C8481C" w14:textId="74265B50" w:rsidR="00F91313" w:rsidRPr="0033507B" w:rsidRDefault="00CB14EE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9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310CB" w14:textId="38ED2508" w:rsidR="00F91313" w:rsidRPr="0033507B" w:rsidRDefault="00CB14EE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9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258C" w14:textId="6BB73829" w:rsidR="00F91313" w:rsidRPr="0033507B" w:rsidRDefault="002A7BCB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χ²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48A0" w14:textId="596542C6" w:rsidR="00F91313" w:rsidRPr="002A7BCB" w:rsidRDefault="002A7BCB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BCB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</w:tr>
      <w:tr w:rsidR="00F91313" w:rsidRPr="007C0D0B" w14:paraId="70031627" w14:textId="77777777" w:rsidTr="00F91313">
        <w:trPr>
          <w:trHeight w:val="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F99850" w14:textId="453EA9CF" w:rsidR="00F91313" w:rsidRPr="007C0D0B" w:rsidRDefault="00F91313" w:rsidP="00653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-PR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</w:tcBorders>
            <w:vAlign w:val="center"/>
          </w:tcPr>
          <w:p w14:paraId="70551797" w14:textId="135F9481" w:rsidR="00F91313" w:rsidRPr="0033507B" w:rsidRDefault="00CB14EE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3 (0.9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76F697" w14:textId="33EBD55B" w:rsidR="00F91313" w:rsidRPr="0033507B" w:rsidRDefault="00CB14EE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7 (0.9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EC6B6" w14:textId="36E5038B" w:rsidR="00F91313" w:rsidRPr="0033507B" w:rsidRDefault="00CB14EE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0 (1.0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A1561" w14:textId="462D96C9" w:rsidR="00F91313" w:rsidRPr="0033507B" w:rsidRDefault="00CB14EE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t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2D505" w14:textId="78401038" w:rsidR="00F91313" w:rsidRPr="00CB14EE" w:rsidRDefault="00CB14EE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4EE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</w:tr>
      <w:tr w:rsidR="00F91313" w:rsidRPr="007C0D0B" w14:paraId="7528221D" w14:textId="77777777" w:rsidTr="00F91313">
        <w:trPr>
          <w:trHeight w:val="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2938D5" w14:textId="0890B5BF" w:rsidR="00F91313" w:rsidRPr="007C0D0B" w:rsidRDefault="00F91313" w:rsidP="00653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-PR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</w:tcBorders>
            <w:vAlign w:val="center"/>
          </w:tcPr>
          <w:p w14:paraId="38760E62" w14:textId="0607D64C" w:rsidR="00F91313" w:rsidRPr="0033507B" w:rsidRDefault="00CB14EE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 (1.1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1298A0" w14:textId="25E1A1CD" w:rsidR="00F91313" w:rsidRPr="0033507B" w:rsidRDefault="00CB14EE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 (1.2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EF7D" w14:textId="37ACFA86" w:rsidR="00F91313" w:rsidRPr="0033507B" w:rsidRDefault="00CB14EE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 (0.9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1858B" w14:textId="63E12AEF" w:rsidR="00F91313" w:rsidRPr="0033507B" w:rsidRDefault="00CB14EE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t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D1E82" w14:textId="2DA79CC6" w:rsidR="00F91313" w:rsidRPr="00CB14EE" w:rsidRDefault="00CB14EE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4EE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</w:tr>
      <w:tr w:rsidR="0065377B" w:rsidRPr="007C0D0B" w14:paraId="568639D8" w14:textId="77777777" w:rsidTr="00130394">
        <w:trPr>
          <w:trHeight w:val="64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FC3A93" w14:textId="63D7867D" w:rsidR="0065377B" w:rsidRPr="007C0D0B" w:rsidRDefault="0065377B" w:rsidP="00653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D0B">
              <w:rPr>
                <w:rFonts w:ascii="Times New Roman" w:hAnsi="Times New Roman" w:cs="Times New Roman"/>
                <w:sz w:val="24"/>
                <w:szCs w:val="24"/>
              </w:rPr>
              <w:t xml:space="preserve">Duration of </w:t>
            </w:r>
            <w:r w:rsidR="000D252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C0D0B">
              <w:rPr>
                <w:rFonts w:ascii="Times New Roman" w:hAnsi="Times New Roman" w:cs="Times New Roman"/>
                <w:sz w:val="24"/>
                <w:szCs w:val="24"/>
              </w:rPr>
              <w:t>ollow-up (months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</w:tcBorders>
            <w:vAlign w:val="center"/>
          </w:tcPr>
          <w:p w14:paraId="2BCD8C4F" w14:textId="2DA4F9F1" w:rsidR="0065377B" w:rsidRPr="0033507B" w:rsidRDefault="0065377B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32.50 (11.8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998A83" w14:textId="0253880E" w:rsidR="0065377B" w:rsidRPr="0033507B" w:rsidRDefault="0065377B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33.60 (12.0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F991" w14:textId="3C7DE6F9" w:rsidR="0065377B" w:rsidRPr="0033507B" w:rsidRDefault="0065377B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31.56 (11.8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2E2B" w14:textId="3F3E596A" w:rsidR="0065377B" w:rsidRPr="0033507B" w:rsidRDefault="00355A99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t=</w:t>
            </w:r>
            <w:r w:rsidR="005F3E3A" w:rsidRPr="0033507B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81624" w14:textId="4CD2F483" w:rsidR="0065377B" w:rsidRPr="005F3E3A" w:rsidRDefault="005F3E3A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E3A"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</w:tr>
      <w:tr w:rsidR="00130394" w:rsidRPr="007C0D0B" w14:paraId="59BA1406" w14:textId="77777777" w:rsidTr="00F91313">
        <w:trPr>
          <w:trHeight w:val="644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C82F61" w14:textId="249AE44F" w:rsidR="00130394" w:rsidRPr="007C0D0B" w:rsidRDefault="00130394" w:rsidP="00653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-MCI during follow up (% with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4CE9C85" w14:textId="064E4FC2" w:rsidR="00130394" w:rsidRPr="0033507B" w:rsidRDefault="00130394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8%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574C99" w14:textId="5AECF995" w:rsidR="00130394" w:rsidRPr="0033507B" w:rsidRDefault="00130394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%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22387E" w14:textId="541947CF" w:rsidR="00130394" w:rsidRPr="0033507B" w:rsidRDefault="00130394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1%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DE203" w14:textId="2AB79F06" w:rsidR="00130394" w:rsidRPr="0033507B" w:rsidRDefault="00130394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χ²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3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45553" w14:textId="7F40E314" w:rsidR="00130394" w:rsidRPr="005F3E3A" w:rsidRDefault="00130394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7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</w:tr>
      <w:tr w:rsidR="00130394" w:rsidRPr="007C0D0B" w14:paraId="391DAF14" w14:textId="77777777" w:rsidTr="00F91313">
        <w:trPr>
          <w:trHeight w:val="644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844034" w14:textId="7F216B19" w:rsidR="00130394" w:rsidRPr="007C0D0B" w:rsidRDefault="00130394" w:rsidP="00653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D during follow up (% with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09FCBDA" w14:textId="7C43AB45" w:rsidR="00130394" w:rsidRPr="0033507B" w:rsidRDefault="003D0BED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%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5C568A" w14:textId="078FC14E" w:rsidR="00130394" w:rsidRPr="0033507B" w:rsidRDefault="003D0BED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%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70DF00" w14:textId="473553B6" w:rsidR="00130394" w:rsidRPr="0033507B" w:rsidRDefault="003D0BED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%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7C803" w14:textId="3488BC01" w:rsidR="00130394" w:rsidRPr="0033507B" w:rsidRDefault="003D0BED" w:rsidP="00653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7B">
              <w:rPr>
                <w:rFonts w:ascii="Times New Roman" w:hAnsi="Times New Roman" w:cs="Times New Roman"/>
                <w:sz w:val="24"/>
                <w:szCs w:val="24"/>
              </w:rPr>
              <w:t>χ²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30D9BB" w14:textId="4200C51D" w:rsidR="00130394" w:rsidRPr="003D0BED" w:rsidRDefault="003D0BED" w:rsidP="006537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B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7</w:t>
            </w:r>
          </w:p>
        </w:tc>
      </w:tr>
    </w:tbl>
    <w:p w14:paraId="5A29C7E6" w14:textId="6ECDB594" w:rsidR="009441BF" w:rsidRPr="007C0D0B" w:rsidRDefault="00665F9D" w:rsidP="00665F9D">
      <w:pPr>
        <w:rPr>
          <w:rFonts w:ascii="Times New Roman" w:hAnsi="Times New Roman" w:cs="Times New Roman"/>
          <w:sz w:val="24"/>
          <w:szCs w:val="24"/>
        </w:rPr>
        <w:sectPr w:rsidR="009441BF" w:rsidRPr="007C0D0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C0D0B">
        <w:rPr>
          <w:rFonts w:ascii="Times New Roman" w:hAnsi="Times New Roman" w:cs="Times New Roman"/>
          <w:sz w:val="24"/>
          <w:szCs w:val="24"/>
        </w:rPr>
        <w:t>All values are</w:t>
      </w:r>
      <w:r w:rsidR="0069464A">
        <w:rPr>
          <w:rFonts w:ascii="Times New Roman" w:hAnsi="Times New Roman" w:cs="Times New Roman"/>
          <w:sz w:val="24"/>
          <w:szCs w:val="24"/>
        </w:rPr>
        <w:t xml:space="preserve"> reported</w:t>
      </w:r>
      <w:r w:rsidRPr="007C0D0B">
        <w:rPr>
          <w:rFonts w:ascii="Times New Roman" w:hAnsi="Times New Roman" w:cs="Times New Roman"/>
          <w:sz w:val="24"/>
          <w:szCs w:val="24"/>
        </w:rPr>
        <w:t xml:space="preserve"> mean(standard deviation), apart from sex and hallucinations which are </w:t>
      </w:r>
      <w:r w:rsidR="0069464A">
        <w:rPr>
          <w:rFonts w:ascii="Times New Roman" w:hAnsi="Times New Roman" w:cs="Times New Roman"/>
          <w:sz w:val="24"/>
          <w:szCs w:val="24"/>
        </w:rPr>
        <w:t>reported as</w:t>
      </w:r>
      <w:r w:rsidRPr="007C0D0B">
        <w:rPr>
          <w:rFonts w:ascii="Times New Roman" w:hAnsi="Times New Roman" w:cs="Times New Roman"/>
          <w:sz w:val="24"/>
          <w:szCs w:val="24"/>
        </w:rPr>
        <w:t xml:space="preserve"> percentage</w:t>
      </w:r>
      <w:r w:rsidR="0069464A">
        <w:rPr>
          <w:rFonts w:ascii="Times New Roman" w:hAnsi="Times New Roman" w:cs="Times New Roman"/>
          <w:sz w:val="24"/>
          <w:szCs w:val="24"/>
        </w:rPr>
        <w:t>s</w:t>
      </w:r>
      <w:r w:rsidRPr="007C0D0B">
        <w:rPr>
          <w:rFonts w:ascii="Times New Roman" w:hAnsi="Times New Roman" w:cs="Times New Roman"/>
          <w:sz w:val="24"/>
          <w:szCs w:val="24"/>
        </w:rPr>
        <w:t>. MoCA = Montreal Cognitive Assessment</w:t>
      </w:r>
      <w:r w:rsidR="008B7C9D">
        <w:rPr>
          <w:rFonts w:ascii="Times New Roman" w:hAnsi="Times New Roman" w:cs="Times New Roman"/>
          <w:sz w:val="24"/>
          <w:szCs w:val="24"/>
        </w:rPr>
        <w:t xml:space="preserve">. * Presence/absence of hallucinations reported for 367 participants </w:t>
      </w:r>
    </w:p>
    <w:p w14:paraId="0E619EFD" w14:textId="776D81BA" w:rsidR="007C0D0B" w:rsidRPr="007C0D0B" w:rsidRDefault="007C0D0B" w:rsidP="007C0D0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216262677"/>
      <w:r w:rsidRPr="00197BF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2. </w:t>
      </w:r>
      <w:r w:rsidR="00697CA6" w:rsidRPr="00197BFC">
        <w:rPr>
          <w:rFonts w:ascii="Times New Roman" w:hAnsi="Times New Roman" w:cs="Times New Roman"/>
          <w:b/>
          <w:bCs/>
          <w:sz w:val="24"/>
          <w:szCs w:val="24"/>
        </w:rPr>
        <w:t xml:space="preserve">Models of </w:t>
      </w:r>
      <w:r w:rsidR="0033507B">
        <w:rPr>
          <w:rFonts w:ascii="Times New Roman" w:hAnsi="Times New Roman" w:cs="Times New Roman"/>
          <w:b/>
          <w:bCs/>
          <w:sz w:val="24"/>
          <w:szCs w:val="24"/>
        </w:rPr>
        <w:t>Progression</w:t>
      </w:r>
      <w:r w:rsidR="00697CA6" w:rsidRPr="00197BFC">
        <w:rPr>
          <w:rFonts w:ascii="Times New Roman" w:hAnsi="Times New Roman" w:cs="Times New Roman"/>
          <w:b/>
          <w:bCs/>
          <w:sz w:val="24"/>
          <w:szCs w:val="24"/>
        </w:rPr>
        <w:t xml:space="preserve"> to Mild Cognitive Impairment</w:t>
      </w:r>
      <w:r w:rsidR="00697C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12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95"/>
        <w:gridCol w:w="3958"/>
        <w:gridCol w:w="2604"/>
        <w:gridCol w:w="1803"/>
      </w:tblGrid>
      <w:tr w:rsidR="007C0D0B" w:rsidRPr="009441BF" w14:paraId="661D9061" w14:textId="77777777" w:rsidTr="002364BD">
        <w:trPr>
          <w:trHeight w:val="201"/>
        </w:trPr>
        <w:tc>
          <w:tcPr>
            <w:tcW w:w="439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4FA17D4F" w14:textId="77777777" w:rsidR="007C0D0B" w:rsidRPr="009441BF" w:rsidRDefault="007C0D0B" w:rsidP="008B0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Model (comparator group)</w:t>
            </w:r>
          </w:p>
        </w:tc>
        <w:tc>
          <w:tcPr>
            <w:tcW w:w="395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1512ED2" w14:textId="77777777" w:rsidR="007C0D0B" w:rsidRPr="009441BF" w:rsidRDefault="007C0D0B" w:rsidP="008B0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60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27DF014" w14:textId="3233ED67" w:rsidR="007C0D0B" w:rsidRPr="009441BF" w:rsidRDefault="007C0D0B" w:rsidP="008B0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HR (</w:t>
            </w:r>
            <w:r w:rsidR="00CE12E9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46FF52D" w14:textId="3B2EF596" w:rsidR="007C0D0B" w:rsidRPr="009441BF" w:rsidRDefault="00316FE2" w:rsidP="008B0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DR corrected 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C0D0B" w:rsidRPr="009441BF" w14:paraId="237D4BAD" w14:textId="77777777" w:rsidTr="002364BD">
        <w:trPr>
          <w:trHeight w:val="201"/>
        </w:trPr>
        <w:tc>
          <w:tcPr>
            <w:tcW w:w="1276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</w:tcPr>
          <w:p w14:paraId="1DECE0EB" w14:textId="46558543" w:rsidR="007C0D0B" w:rsidRPr="009441BF" w:rsidRDefault="007C0D0B" w:rsidP="007C0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Vision Group + Age + </w:t>
            </w:r>
            <w:r w:rsidR="00065BF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7C0D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5902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vision)</w:t>
            </w:r>
          </w:p>
        </w:tc>
      </w:tr>
      <w:tr w:rsidR="007C0D0B" w:rsidRPr="007C0D0B" w14:paraId="64E78A33" w14:textId="77777777" w:rsidTr="002364BD">
        <w:trPr>
          <w:trHeight w:val="201"/>
        </w:trPr>
        <w:tc>
          <w:tcPr>
            <w:tcW w:w="4395" w:type="dxa"/>
            <w:tcBorders>
              <w:top w:val="nil"/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7AA73978" w14:textId="1617DFA1" w:rsidR="007C0D0B" w:rsidRPr="009441BF" w:rsidRDefault="007C0D0B" w:rsidP="008B03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C54B4C4" w14:textId="045FFB90" w:rsidR="007C0D0B" w:rsidRPr="009441BF" w:rsidRDefault="00B95902" w:rsidP="008B0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r w:rsidR="007C0D0B"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vision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8A7ACED" w14:textId="4B1F3957" w:rsidR="007C0D0B" w:rsidRPr="00B95902" w:rsidRDefault="00CE12E9" w:rsidP="008B0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902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  <w:r w:rsidR="007C0D0B" w:rsidRPr="00B9590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95902">
              <w:rPr>
                <w:rFonts w:ascii="Times New Roman" w:hAnsi="Times New Roman" w:cs="Times New Roman"/>
                <w:sz w:val="24"/>
                <w:szCs w:val="24"/>
              </w:rPr>
              <w:t>1.58 - 3.48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3A1E554" w14:textId="3F457806" w:rsidR="007C0D0B" w:rsidRPr="00B95902" w:rsidRDefault="00B95902" w:rsidP="008B03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5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7C0D0B" w:rsidRPr="00B95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</w:t>
            </w:r>
            <w:r w:rsidR="00CE12E9" w:rsidRPr="00B95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4C67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7C0D0B" w:rsidRPr="007C0D0B" w14:paraId="45B66829" w14:textId="77777777" w:rsidTr="002364BD">
        <w:trPr>
          <w:trHeight w:val="201"/>
        </w:trPr>
        <w:tc>
          <w:tcPr>
            <w:tcW w:w="4395" w:type="dxa"/>
            <w:tcBorders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21ADB9B2" w14:textId="77777777" w:rsidR="007C0D0B" w:rsidRPr="009441BF" w:rsidRDefault="007C0D0B" w:rsidP="008B03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0B99C1C" w14:textId="77777777" w:rsidR="007C0D0B" w:rsidRPr="009441BF" w:rsidRDefault="007C0D0B" w:rsidP="008B0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604" w:type="dxa"/>
            <w:tcBorders>
              <w:top w:val="nil"/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BA6ABBA" w14:textId="5DC41D12" w:rsidR="007C0D0B" w:rsidRPr="009441BF" w:rsidRDefault="007C0D0B" w:rsidP="008B0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065B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E12E9">
              <w:rPr>
                <w:rFonts w:ascii="Times New Roman" w:hAnsi="Times New Roman" w:cs="Times New Roman"/>
                <w:sz w:val="24"/>
                <w:szCs w:val="24"/>
              </w:rPr>
              <w:t>1.02 - 1.08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416B1F9" w14:textId="2049B547" w:rsidR="007C0D0B" w:rsidRPr="00CE12E9" w:rsidRDefault="007C0D0B" w:rsidP="008B03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12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 w:rsidR="00CE12E9" w:rsidRPr="00CE12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2</w:t>
            </w:r>
          </w:p>
        </w:tc>
      </w:tr>
      <w:tr w:rsidR="007C0D0B" w:rsidRPr="007C0D0B" w14:paraId="2B4DE390" w14:textId="77777777" w:rsidTr="002364BD">
        <w:trPr>
          <w:trHeight w:val="201"/>
        </w:trPr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01C6CA69" w14:textId="77777777" w:rsidR="007C0D0B" w:rsidRPr="009441BF" w:rsidRDefault="007C0D0B" w:rsidP="008B03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24FC5A2" w14:textId="5E92F2E0" w:rsidR="007C0D0B" w:rsidRPr="009441BF" w:rsidRDefault="00697CA6" w:rsidP="008B0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95DA722" w14:textId="4E28AB27" w:rsidR="007C0D0B" w:rsidRPr="009441BF" w:rsidRDefault="00CE12E9" w:rsidP="008B0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7C0D0B"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 - 1.47</w:t>
            </w:r>
            <w:r w:rsidR="007C0D0B" w:rsidRPr="009441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8E16E35" w14:textId="05D26E05" w:rsidR="007C0D0B" w:rsidRPr="009441BF" w:rsidRDefault="007C0D0B" w:rsidP="008B0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E12E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7C0D0B" w:rsidRPr="007C0D0B" w14:paraId="00D09579" w14:textId="77777777" w:rsidTr="002364BD">
        <w:trPr>
          <w:trHeight w:val="201"/>
        </w:trPr>
        <w:tc>
          <w:tcPr>
            <w:tcW w:w="127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</w:tcPr>
          <w:p w14:paraId="6D3AB8CE" w14:textId="0E9B3A20" w:rsidR="007C0D0B" w:rsidRPr="009441BF" w:rsidRDefault="007C0D0B" w:rsidP="007C0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GBA</w:t>
            </w:r>
            <w:r w:rsidR="001B1BA0">
              <w:rPr>
                <w:rFonts w:ascii="Times New Roman" w:hAnsi="Times New Roman" w:cs="Times New Roman"/>
                <w:sz w:val="24"/>
                <w:szCs w:val="24"/>
              </w:rPr>
              <w:t xml:space="preserve"> mutations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/Vision Group + Age </w:t>
            </w:r>
            <w:r w:rsidR="00065BF2"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="00065BF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065BF2" w:rsidRPr="007C0D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D95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vision</w:t>
            </w:r>
            <w:r w:rsidR="00065BF2">
              <w:rPr>
                <w:rFonts w:ascii="Times New Roman" w:hAnsi="Times New Roman" w:cs="Times New Roman"/>
                <w:sz w:val="24"/>
                <w:szCs w:val="24"/>
              </w:rPr>
              <w:t xml:space="preserve"> / GBA 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r w:rsidR="00065B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C0D0B" w:rsidRPr="007C0D0B" w14:paraId="280D637A" w14:textId="77777777" w:rsidTr="002364BD">
        <w:trPr>
          <w:trHeight w:val="201"/>
        </w:trPr>
        <w:tc>
          <w:tcPr>
            <w:tcW w:w="4395" w:type="dxa"/>
            <w:tcBorders>
              <w:top w:val="nil"/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1495A1C5" w14:textId="6DF4D80D" w:rsidR="007C0D0B" w:rsidRPr="009441BF" w:rsidRDefault="007C0D0B" w:rsidP="008B03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B6BC27B" w14:textId="07E2CDFB" w:rsidR="007C0D0B" w:rsidRPr="009441BF" w:rsidRDefault="00450D95" w:rsidP="008B0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  <w:r w:rsidR="007C0D0B"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65BF2">
              <w:rPr>
                <w:rFonts w:ascii="Times New Roman" w:hAnsi="Times New Roman" w:cs="Times New Roman"/>
                <w:sz w:val="24"/>
                <w:szCs w:val="24"/>
              </w:rPr>
              <w:t>vision / GBA p</w:t>
            </w:r>
            <w:r w:rsidR="007C0D0B" w:rsidRPr="009441BF">
              <w:rPr>
                <w:rFonts w:ascii="Times New Roman" w:hAnsi="Times New Roman" w:cs="Times New Roman"/>
                <w:sz w:val="24"/>
                <w:szCs w:val="24"/>
              </w:rPr>
              <w:t>ositiv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010C034" w14:textId="4200F008" w:rsidR="007C0D0B" w:rsidRPr="009441BF" w:rsidRDefault="00F66334" w:rsidP="008B0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  <w:r w:rsidR="007C0D0B"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C0D0B" w:rsidRPr="009441BF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– 12.28</w:t>
            </w:r>
            <w:r w:rsidR="007C0D0B" w:rsidRPr="009441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DAA445D" w14:textId="7F077AD4" w:rsidR="007C0D0B" w:rsidRPr="00F66334" w:rsidRDefault="007C0D0B" w:rsidP="008B03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63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F66334" w:rsidRPr="00F663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7</w:t>
            </w:r>
          </w:p>
        </w:tc>
      </w:tr>
      <w:tr w:rsidR="007C0D0B" w:rsidRPr="007C0D0B" w14:paraId="5FCAA8F0" w14:textId="77777777" w:rsidTr="002364BD">
        <w:trPr>
          <w:trHeight w:val="201"/>
        </w:trPr>
        <w:tc>
          <w:tcPr>
            <w:tcW w:w="4395" w:type="dxa"/>
            <w:tcBorders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24AE0F92" w14:textId="77777777" w:rsidR="007C0D0B" w:rsidRPr="009441BF" w:rsidRDefault="007C0D0B" w:rsidP="008B03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44981C1F" w14:textId="612C7F3F" w:rsidR="007C0D0B" w:rsidRPr="009441BF" w:rsidRDefault="00450D95" w:rsidP="008B0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r w:rsidR="007C0D0B"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65BF2">
              <w:rPr>
                <w:rFonts w:ascii="Times New Roman" w:hAnsi="Times New Roman" w:cs="Times New Roman"/>
                <w:sz w:val="24"/>
                <w:szCs w:val="24"/>
              </w:rPr>
              <w:t>vision / GBA n</w:t>
            </w:r>
            <w:r w:rsidR="007C0D0B" w:rsidRPr="009441BF"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1A7BA110" w14:textId="42E8482C" w:rsidR="007C0D0B" w:rsidRPr="009441BF" w:rsidRDefault="00F66334" w:rsidP="008B0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  <w:r w:rsidR="007C0D0B"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8 – 4.51</w:t>
            </w:r>
            <w:r w:rsidR="007C0D0B" w:rsidRPr="009441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13DEA773" w14:textId="7642A56B" w:rsidR="007C0D0B" w:rsidRPr="009441BF" w:rsidRDefault="007C0D0B" w:rsidP="008B03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</w:t>
            </w:r>
            <w:r w:rsidR="004C67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7C0D0B" w:rsidRPr="007C0D0B" w14:paraId="0AF422BD" w14:textId="77777777" w:rsidTr="002364BD">
        <w:trPr>
          <w:trHeight w:val="201"/>
        </w:trPr>
        <w:tc>
          <w:tcPr>
            <w:tcW w:w="4395" w:type="dxa"/>
            <w:tcBorders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7CBFE7EF" w14:textId="77777777" w:rsidR="007C0D0B" w:rsidRPr="009441BF" w:rsidRDefault="007C0D0B" w:rsidP="008B03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6931B97A" w14:textId="6BC84BC1" w:rsidR="007C0D0B" w:rsidRPr="009441BF" w:rsidRDefault="00450D95" w:rsidP="008B0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r w:rsidR="007C0D0B"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65BF2">
              <w:rPr>
                <w:rFonts w:ascii="Times New Roman" w:hAnsi="Times New Roman" w:cs="Times New Roman"/>
                <w:sz w:val="24"/>
                <w:szCs w:val="24"/>
              </w:rPr>
              <w:t>vision / GBA p</w:t>
            </w:r>
            <w:r w:rsidR="007C0D0B"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ositive 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33A56EB0" w14:textId="3DF91EA3" w:rsidR="007C0D0B" w:rsidRPr="009441BF" w:rsidRDefault="007C0D0B" w:rsidP="008B0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F663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00F66334">
              <w:rPr>
                <w:rFonts w:ascii="Times New Roman" w:hAnsi="Times New Roman" w:cs="Times New Roman"/>
                <w:sz w:val="24"/>
                <w:szCs w:val="24"/>
              </w:rPr>
              <w:t>4 – 6.32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6C9428F5" w14:textId="6E302FF9" w:rsidR="007C0D0B" w:rsidRPr="009441BF" w:rsidRDefault="007C0D0B" w:rsidP="008B0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663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C67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C0D0B" w:rsidRPr="007C0D0B" w14:paraId="59C0EBFE" w14:textId="77777777" w:rsidTr="002364BD">
        <w:trPr>
          <w:trHeight w:val="201"/>
        </w:trPr>
        <w:tc>
          <w:tcPr>
            <w:tcW w:w="4395" w:type="dxa"/>
            <w:tcBorders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52E55725" w14:textId="77777777" w:rsidR="007C0D0B" w:rsidRPr="009441BF" w:rsidRDefault="007C0D0B" w:rsidP="008B03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434CFFE8" w14:textId="77777777" w:rsidR="007C0D0B" w:rsidRPr="009441BF" w:rsidRDefault="007C0D0B" w:rsidP="008B0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604" w:type="dxa"/>
            <w:tcBorders>
              <w:top w:val="nil"/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7C023C79" w14:textId="14C8E754" w:rsidR="007C0D0B" w:rsidRPr="009441BF" w:rsidRDefault="007C0D0B" w:rsidP="008B0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065BF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663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F66334">
              <w:rPr>
                <w:rFonts w:ascii="Times New Roman" w:hAnsi="Times New Roman" w:cs="Times New Roman"/>
                <w:sz w:val="24"/>
                <w:szCs w:val="24"/>
              </w:rPr>
              <w:t>3 – 1.10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7CD6DBF3" w14:textId="32E815C8" w:rsidR="007C0D0B" w:rsidRPr="00F66334" w:rsidRDefault="007C0D0B" w:rsidP="008B03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63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 w:rsidR="00F66334" w:rsidRPr="00F663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065BF2" w:rsidRPr="00F663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7C0D0B" w:rsidRPr="007C0D0B" w14:paraId="178D0C17" w14:textId="77777777" w:rsidTr="002364BD">
        <w:trPr>
          <w:trHeight w:val="201"/>
        </w:trPr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592A4CB5" w14:textId="77777777" w:rsidR="007C0D0B" w:rsidRPr="009441BF" w:rsidRDefault="007C0D0B" w:rsidP="008B03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46CDA900" w14:textId="010879F8" w:rsidR="007C0D0B" w:rsidRPr="009441BF" w:rsidRDefault="00E76DA1" w:rsidP="008B0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5AD93865" w14:textId="6E473A60" w:rsidR="007C0D0B" w:rsidRPr="009441BF" w:rsidRDefault="00F66334" w:rsidP="008B0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8 </w:t>
            </w:r>
            <w:r w:rsidR="007C0D0B" w:rsidRPr="009441BF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 – 1.41</w:t>
            </w:r>
            <w:r w:rsidR="007C0D0B" w:rsidRPr="009441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5A555AE6" w14:textId="724987A8" w:rsidR="007C0D0B" w:rsidRPr="009441BF" w:rsidRDefault="007C0D0B" w:rsidP="008B0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6633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B95902" w:rsidRPr="007C0D0B" w14:paraId="1DEB040A" w14:textId="77777777" w:rsidTr="002364BD">
        <w:trPr>
          <w:trHeight w:val="201"/>
        </w:trPr>
        <w:tc>
          <w:tcPr>
            <w:tcW w:w="12760" w:type="dxa"/>
            <w:gridSpan w:val="4"/>
            <w:tcBorders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</w:tcPr>
          <w:p w14:paraId="11023D01" w14:textId="0BD87B78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ApoE-E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lymorphism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/Vision Group + Age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7C0D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vi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ApoE-E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negative)</w:t>
            </w:r>
          </w:p>
        </w:tc>
      </w:tr>
      <w:tr w:rsidR="00B95902" w:rsidRPr="007C0D0B" w14:paraId="08BA022A" w14:textId="77777777" w:rsidTr="002364BD">
        <w:trPr>
          <w:trHeight w:val="201"/>
        </w:trPr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</w:tcPr>
          <w:p w14:paraId="458D6D3E" w14:textId="0B056B2F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5DA4BBCA" w14:textId="69EDB394" w:rsidR="00B95902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sion / 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ApoE-E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ositive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13C50D2D" w14:textId="5F0F15DF" w:rsidR="00B95902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 – 3.76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09973431" w14:textId="14AEAF0B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4C67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95902" w:rsidRPr="007C0D0B" w14:paraId="5E7076DD" w14:textId="77777777" w:rsidTr="002364BD">
        <w:trPr>
          <w:trHeight w:val="201"/>
        </w:trPr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</w:tcPr>
          <w:p w14:paraId="21CFD76C" w14:textId="77777777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3D88061A" w14:textId="4BC292F8" w:rsidR="00B95902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or vision / 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ApoE-E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265EF24E" w14:textId="028D004D" w:rsidR="00B95902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0 – 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23827287" w14:textId="76513308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B95902" w:rsidRPr="007C0D0B" w14:paraId="3EAF6B0D" w14:textId="77777777" w:rsidTr="002364BD">
        <w:trPr>
          <w:trHeight w:val="201"/>
        </w:trPr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</w:tcPr>
          <w:p w14:paraId="2C8B8EF3" w14:textId="77777777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00F7D4BA" w14:textId="241FA86E" w:rsidR="00B95902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sion / 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ApoE-E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ositive 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3EA88BE2" w14:textId="6D8D4B5D" w:rsidR="00B95902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1 – 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630B2C4D" w14:textId="67F60745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3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 w:rsidR="004C67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</w:tr>
      <w:tr w:rsidR="00B95902" w:rsidRPr="007C0D0B" w14:paraId="6A9285D9" w14:textId="77777777" w:rsidTr="002364BD">
        <w:trPr>
          <w:trHeight w:val="201"/>
        </w:trPr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</w:tcPr>
          <w:p w14:paraId="6D048EA3" w14:textId="77777777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62E0F21B" w14:textId="3D5CCABA" w:rsidR="00B95902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6AB4EF6A" w14:textId="2BDA26BA" w:rsidR="00B95902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1.10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3A51AE25" w14:textId="6B0C6949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3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3</w:t>
            </w:r>
          </w:p>
        </w:tc>
      </w:tr>
      <w:tr w:rsidR="00B95902" w:rsidRPr="007C0D0B" w14:paraId="3A13C682" w14:textId="77777777" w:rsidTr="002364BD">
        <w:trPr>
          <w:trHeight w:val="201"/>
        </w:trPr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</w:tcPr>
          <w:p w14:paraId="2664A2FC" w14:textId="77777777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7DCD76A2" w14:textId="56300CCE" w:rsidR="00B95902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4E4D23EE" w14:textId="0C681B46" w:rsidR="00B95902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 – 1.58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00683DB4" w14:textId="10EAF724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B95902" w:rsidRPr="007C0D0B" w14:paraId="194FDD97" w14:textId="77777777" w:rsidTr="002364BD">
        <w:trPr>
          <w:trHeight w:val="201"/>
        </w:trPr>
        <w:tc>
          <w:tcPr>
            <w:tcW w:w="12760" w:type="dxa"/>
            <w:gridSpan w:val="4"/>
            <w:tcBorders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</w:tcPr>
          <w:p w14:paraId="67F767A4" w14:textId="676E50AA" w:rsidR="00B95902" w:rsidRPr="00B95902" w:rsidRDefault="00B95902" w:rsidP="00B9590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59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D-PRS + Age + Sex (low PD-PRS)</w:t>
            </w:r>
          </w:p>
        </w:tc>
      </w:tr>
      <w:tr w:rsidR="00B95902" w:rsidRPr="007C0D0B" w14:paraId="4C6463BF" w14:textId="77777777" w:rsidTr="002364BD">
        <w:trPr>
          <w:trHeight w:val="201"/>
        </w:trPr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</w:tcPr>
          <w:p w14:paraId="7FF54FE1" w14:textId="77777777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010668C6" w14:textId="7ADDA55A" w:rsidR="00B95902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D-PRS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6DEE151F" w14:textId="2A50AE75" w:rsidR="00B95902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 (1.06 – 2.54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61AD3202" w14:textId="6456D3CF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  <w:r w:rsidR="004C67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95902" w:rsidRPr="007C0D0B" w14:paraId="6980DF8D" w14:textId="77777777" w:rsidTr="002364BD">
        <w:trPr>
          <w:trHeight w:val="201"/>
        </w:trPr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</w:tcPr>
          <w:p w14:paraId="6790F75B" w14:textId="77777777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3F6E5A11" w14:textId="0183FEFF" w:rsidR="00B95902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07820942" w14:textId="1C665730" w:rsidR="00B95902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1.04 – 1.11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22A9DC9B" w14:textId="0848C763" w:rsidR="00B95902" w:rsidRPr="00B95902" w:rsidRDefault="00B95902" w:rsidP="00B959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5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3</w:t>
            </w:r>
          </w:p>
        </w:tc>
      </w:tr>
      <w:tr w:rsidR="00B95902" w:rsidRPr="007C0D0B" w14:paraId="7C78970B" w14:textId="77777777" w:rsidTr="002364BD">
        <w:trPr>
          <w:trHeight w:val="201"/>
        </w:trPr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</w:tcPr>
          <w:p w14:paraId="5D6AA18C" w14:textId="77777777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5EC455BE" w14:textId="7828C114" w:rsidR="00B95902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2D1A4AB8" w14:textId="752E4B3A" w:rsidR="00B95902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0.66 – 1.74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64B12F83" w14:textId="46F09B3C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C671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B95902" w:rsidRPr="007C0D0B" w14:paraId="5AB7E739" w14:textId="77777777" w:rsidTr="002364BD">
        <w:trPr>
          <w:trHeight w:val="201"/>
        </w:trPr>
        <w:tc>
          <w:tcPr>
            <w:tcW w:w="12760" w:type="dxa"/>
            <w:gridSpan w:val="4"/>
            <w:tcBorders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</w:tcPr>
          <w:p w14:paraId="7941571D" w14:textId="4E8C9267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902">
              <w:rPr>
                <w:rFonts w:ascii="Times New Roman" w:hAnsi="Times New Roman" w:cs="Times New Roman"/>
                <w:sz w:val="24"/>
                <w:szCs w:val="24"/>
              </w:rPr>
              <w:t>AD-PRS + Age + Sex (low AD-PRS)</w:t>
            </w:r>
          </w:p>
        </w:tc>
      </w:tr>
      <w:tr w:rsidR="00B95902" w:rsidRPr="007C0D0B" w14:paraId="13863B70" w14:textId="77777777" w:rsidTr="002364BD">
        <w:trPr>
          <w:trHeight w:val="201"/>
        </w:trPr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</w:tcPr>
          <w:p w14:paraId="4EFE8608" w14:textId="77777777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1568BB7F" w14:textId="07FD2C6E" w:rsidR="00B95902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AD-PRS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6DEDC1C3" w14:textId="121A71F8" w:rsidR="00B95902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 (1.06 – 2.56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552F52BF" w14:textId="28D5DE38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  <w:r w:rsidR="004C67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95902" w:rsidRPr="007C0D0B" w14:paraId="21D56259" w14:textId="77777777" w:rsidTr="002364BD">
        <w:trPr>
          <w:trHeight w:val="201"/>
        </w:trPr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</w:tcPr>
          <w:p w14:paraId="4B84452A" w14:textId="77777777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2C5E47EE" w14:textId="57A3FAC9" w:rsidR="00B95902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37FA4FFA" w14:textId="418167B0" w:rsidR="00B95902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1.04 – 1.11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18DAED7C" w14:textId="1C73A30E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3</w:t>
            </w:r>
          </w:p>
        </w:tc>
      </w:tr>
      <w:tr w:rsidR="00B95902" w:rsidRPr="007C0D0B" w14:paraId="29649CEE" w14:textId="77777777" w:rsidTr="002364BD">
        <w:trPr>
          <w:trHeight w:val="201"/>
        </w:trPr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</w:tcPr>
          <w:p w14:paraId="6C40E85E" w14:textId="77777777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111F3E5C" w14:textId="48D8CEFB" w:rsidR="00B95902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76A80B96" w14:textId="07F95036" w:rsidR="00B95902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62 – 1.61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27D1743A" w14:textId="5C2127E3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</w:tr>
      <w:tr w:rsidR="00B95902" w:rsidRPr="007C0D0B" w14:paraId="39B62558" w14:textId="77777777" w:rsidTr="002364BD">
        <w:trPr>
          <w:trHeight w:val="201"/>
        </w:trPr>
        <w:tc>
          <w:tcPr>
            <w:tcW w:w="127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</w:tcPr>
          <w:p w14:paraId="5A6A43C1" w14:textId="772AFC16" w:rsidR="00B95902" w:rsidRPr="00197BFC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BFC">
              <w:rPr>
                <w:rFonts w:ascii="Times New Roman" w:hAnsi="Times New Roman" w:cs="Times New Roman"/>
                <w:sz w:val="24"/>
                <w:szCs w:val="24"/>
              </w:rPr>
              <w:t>PD-PRS/Vision Group + Age + Sex (Good vision / low PD-PRS)</w:t>
            </w:r>
          </w:p>
        </w:tc>
      </w:tr>
      <w:tr w:rsidR="00B95902" w:rsidRPr="007C0D0B" w14:paraId="103D5EE6" w14:textId="77777777" w:rsidTr="002364BD">
        <w:trPr>
          <w:trHeight w:val="201"/>
        </w:trPr>
        <w:tc>
          <w:tcPr>
            <w:tcW w:w="4395" w:type="dxa"/>
            <w:tcBorders>
              <w:top w:val="nil"/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6850C37D" w14:textId="2D3036C8" w:rsidR="00B95902" w:rsidRPr="00197BFC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D688C17" w14:textId="3DB9E02D" w:rsidR="00B95902" w:rsidRPr="00197BFC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BFC">
              <w:rPr>
                <w:rFonts w:ascii="Times New Roman" w:hAnsi="Times New Roman" w:cs="Times New Roman"/>
                <w:sz w:val="24"/>
                <w:szCs w:val="24"/>
              </w:rPr>
              <w:t>Good vision / high PD-PR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ED34DF6" w14:textId="1E911FBD" w:rsidR="00B95902" w:rsidRPr="00197BFC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BFC">
              <w:rPr>
                <w:rFonts w:ascii="Times New Roman" w:hAnsi="Times New Roman" w:cs="Times New Roman"/>
                <w:sz w:val="24"/>
                <w:szCs w:val="24"/>
              </w:rPr>
              <w:t>2.66 (1.21 – 8.8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B6296BA" w14:textId="2C44599D" w:rsidR="00B95902" w:rsidRPr="00197BFC" w:rsidRDefault="00B95902" w:rsidP="00B959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</w:t>
            </w:r>
            <w:r w:rsidR="004C671A" w:rsidRPr="00197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B95902" w:rsidRPr="007C0D0B" w14:paraId="44DCC7A5" w14:textId="77777777" w:rsidTr="002364BD">
        <w:trPr>
          <w:trHeight w:val="201"/>
        </w:trPr>
        <w:tc>
          <w:tcPr>
            <w:tcW w:w="4395" w:type="dxa"/>
            <w:tcBorders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1D6E64D0" w14:textId="77777777" w:rsidR="00B95902" w:rsidRPr="00197BFC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2F1E4F70" w14:textId="718EED1D" w:rsidR="00B95902" w:rsidRPr="00197BFC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BFC">
              <w:rPr>
                <w:rFonts w:ascii="Times New Roman" w:hAnsi="Times New Roman" w:cs="Times New Roman"/>
                <w:sz w:val="24"/>
                <w:szCs w:val="24"/>
              </w:rPr>
              <w:t>Poor vision / low PD-PR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38DA474A" w14:textId="067E07C9" w:rsidR="00B95902" w:rsidRPr="00197BFC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BFC">
              <w:rPr>
                <w:rFonts w:ascii="Times New Roman" w:hAnsi="Times New Roman" w:cs="Times New Roman"/>
                <w:sz w:val="24"/>
                <w:szCs w:val="24"/>
              </w:rPr>
              <w:t>3.18 (1.49 – 6.83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28EDC64A" w14:textId="3ED73F66" w:rsidR="00B95902" w:rsidRPr="00197BFC" w:rsidRDefault="00B95902" w:rsidP="00B959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9</w:t>
            </w:r>
          </w:p>
        </w:tc>
      </w:tr>
      <w:tr w:rsidR="00B95902" w:rsidRPr="007C0D0B" w14:paraId="111B8319" w14:textId="77777777" w:rsidTr="002364BD">
        <w:trPr>
          <w:trHeight w:val="201"/>
        </w:trPr>
        <w:tc>
          <w:tcPr>
            <w:tcW w:w="4395" w:type="dxa"/>
            <w:tcBorders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64E3D8B6" w14:textId="77777777" w:rsidR="00B95902" w:rsidRPr="00197BFC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13FD9ACE" w14:textId="1C77E173" w:rsidR="00B95902" w:rsidRPr="00197BFC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BFC">
              <w:rPr>
                <w:rFonts w:ascii="Times New Roman" w:hAnsi="Times New Roman" w:cs="Times New Roman"/>
                <w:sz w:val="24"/>
                <w:szCs w:val="24"/>
              </w:rPr>
              <w:t xml:space="preserve">Poor vision / high PD-PRS </w:t>
            </w:r>
          </w:p>
        </w:tc>
        <w:tc>
          <w:tcPr>
            <w:tcW w:w="2604" w:type="dxa"/>
            <w:tcBorders>
              <w:top w:val="nil"/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03289EC4" w14:textId="06C30F2D" w:rsidR="00B95902" w:rsidRPr="00197BFC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BFC">
              <w:rPr>
                <w:rFonts w:ascii="Times New Roman" w:hAnsi="Times New Roman" w:cs="Times New Roman"/>
                <w:sz w:val="24"/>
                <w:szCs w:val="24"/>
              </w:rPr>
              <w:t>3.72 (1.72 – 8.05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485F7515" w14:textId="7C5207F8" w:rsidR="00B95902" w:rsidRPr="00197BFC" w:rsidRDefault="00B95902" w:rsidP="00B959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3</w:t>
            </w:r>
          </w:p>
        </w:tc>
      </w:tr>
      <w:tr w:rsidR="00B95902" w:rsidRPr="007C0D0B" w14:paraId="0897701C" w14:textId="77777777" w:rsidTr="002364BD">
        <w:trPr>
          <w:trHeight w:val="201"/>
        </w:trPr>
        <w:tc>
          <w:tcPr>
            <w:tcW w:w="4395" w:type="dxa"/>
            <w:tcBorders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6780FFBD" w14:textId="77777777" w:rsidR="00B95902" w:rsidRPr="00197BFC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5ADFF590" w14:textId="77777777" w:rsidR="00B95902" w:rsidRPr="00197BFC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BF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5CDC7179" w14:textId="1611A2D4" w:rsidR="00B95902" w:rsidRPr="00197BFC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BFC">
              <w:rPr>
                <w:rFonts w:ascii="Times New Roman" w:hAnsi="Times New Roman" w:cs="Times New Roman"/>
                <w:sz w:val="24"/>
                <w:szCs w:val="24"/>
              </w:rPr>
              <w:t>1.06 (1.03 – 1.1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0FFA18D5" w14:textId="4DEAB685" w:rsidR="00B95902" w:rsidRPr="00197BFC" w:rsidRDefault="00B95902" w:rsidP="00B959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2</w:t>
            </w:r>
          </w:p>
        </w:tc>
      </w:tr>
      <w:tr w:rsidR="00B95902" w:rsidRPr="007C0D0B" w14:paraId="67B84538" w14:textId="77777777" w:rsidTr="002364BD">
        <w:trPr>
          <w:trHeight w:val="201"/>
        </w:trPr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34B495A6" w14:textId="77777777" w:rsidR="00B95902" w:rsidRPr="00197BFC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0EDDD2FB" w14:textId="51B0A7BB" w:rsidR="00B95902" w:rsidRPr="00197BFC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BF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6EF39A35" w14:textId="1437ADB9" w:rsidR="00B95902" w:rsidRPr="00197BFC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BFC">
              <w:rPr>
                <w:rFonts w:ascii="Times New Roman" w:hAnsi="Times New Roman" w:cs="Times New Roman"/>
                <w:sz w:val="24"/>
                <w:szCs w:val="24"/>
              </w:rPr>
              <w:t>1.05 (0.64 = 1.70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126FD7D8" w14:textId="573D867E" w:rsidR="00B95902" w:rsidRPr="00197BFC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BFC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</w:tr>
      <w:tr w:rsidR="00B95902" w:rsidRPr="007C0D0B" w14:paraId="5EE3C1F4" w14:textId="77777777" w:rsidTr="002364BD">
        <w:trPr>
          <w:trHeight w:val="201"/>
        </w:trPr>
        <w:tc>
          <w:tcPr>
            <w:tcW w:w="127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</w:tcPr>
          <w:p w14:paraId="77785863" w14:textId="6ECA8E19" w:rsidR="00B95902" w:rsidRPr="00197BFC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BFC">
              <w:rPr>
                <w:rFonts w:ascii="Times New Roman" w:hAnsi="Times New Roman" w:cs="Times New Roman"/>
                <w:sz w:val="24"/>
                <w:szCs w:val="24"/>
              </w:rPr>
              <w:t>AD-PRS /Vision Group + Age + Sex (High vision /low AD-PRS)</w:t>
            </w:r>
          </w:p>
        </w:tc>
      </w:tr>
      <w:tr w:rsidR="00B95902" w:rsidRPr="007C0D0B" w14:paraId="69513DEC" w14:textId="77777777" w:rsidTr="00197BFC">
        <w:trPr>
          <w:trHeight w:val="201"/>
        </w:trPr>
        <w:tc>
          <w:tcPr>
            <w:tcW w:w="4395" w:type="dxa"/>
            <w:tcBorders>
              <w:top w:val="nil"/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124A8576" w14:textId="1D6019A8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FEEAE06" w14:textId="78C77961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od 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vi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high AD-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PR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1296F1D3" w14:textId="590D6608" w:rsidR="00B95902" w:rsidRPr="00DB3D07" w:rsidRDefault="00197BFC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 (0.71 – 3.2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43C7F6BB" w14:textId="736F536E" w:rsidR="00B95902" w:rsidRPr="00DB3D07" w:rsidRDefault="00197BFC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</w:tr>
      <w:tr w:rsidR="00B95902" w:rsidRPr="007C0D0B" w14:paraId="48967D03" w14:textId="77777777" w:rsidTr="00197BFC">
        <w:trPr>
          <w:trHeight w:val="201"/>
        </w:trPr>
        <w:tc>
          <w:tcPr>
            <w:tcW w:w="4395" w:type="dxa"/>
            <w:tcBorders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6CC16657" w14:textId="77777777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52800F1E" w14:textId="6B0E3F4B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vi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 low AD-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PR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15D0C0F3" w14:textId="4E172FAC" w:rsidR="00B95902" w:rsidRPr="00DB3D07" w:rsidRDefault="00197BFC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 (0.83 – 3.8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0486F5F5" w14:textId="01D764B7" w:rsidR="00B95902" w:rsidRPr="00DB3D07" w:rsidRDefault="00197BFC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</w:tr>
      <w:tr w:rsidR="00B95902" w:rsidRPr="007C0D0B" w14:paraId="7D9EF1FB" w14:textId="77777777" w:rsidTr="00197BFC">
        <w:trPr>
          <w:trHeight w:val="201"/>
        </w:trPr>
        <w:tc>
          <w:tcPr>
            <w:tcW w:w="4395" w:type="dxa"/>
            <w:tcBorders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5046C118" w14:textId="77777777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456A89DD" w14:textId="1F539176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vi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 high AD-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PRS </w:t>
            </w:r>
          </w:p>
        </w:tc>
        <w:tc>
          <w:tcPr>
            <w:tcW w:w="2604" w:type="dxa"/>
            <w:tcBorders>
              <w:top w:val="nil"/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2337BC74" w14:textId="0A90C2C9" w:rsidR="00B95902" w:rsidRPr="00DB3D07" w:rsidRDefault="00197BFC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1 (1.65 – 7.01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2C456776" w14:textId="2DD25E23" w:rsidR="00B95902" w:rsidRPr="00DB3D07" w:rsidRDefault="00197BFC" w:rsidP="00B959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3</w:t>
            </w:r>
          </w:p>
        </w:tc>
      </w:tr>
      <w:tr w:rsidR="00B95902" w:rsidRPr="007C0D0B" w14:paraId="009ECCEE" w14:textId="77777777" w:rsidTr="00197BFC">
        <w:trPr>
          <w:trHeight w:val="201"/>
        </w:trPr>
        <w:tc>
          <w:tcPr>
            <w:tcW w:w="4395" w:type="dxa"/>
            <w:tcBorders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55B61B66" w14:textId="77777777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46460394" w14:textId="77777777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07041159" w14:textId="02571B93" w:rsidR="00B95902" w:rsidRPr="00DB3D07" w:rsidRDefault="00197BFC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1.03 – 1.1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421A28DF" w14:textId="6661FCB3" w:rsidR="00B95902" w:rsidRPr="00DB3D07" w:rsidRDefault="00197BFC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B95902" w:rsidRPr="007C0D0B" w14:paraId="55773F14" w14:textId="77777777" w:rsidTr="00197BFC">
        <w:trPr>
          <w:trHeight w:val="201"/>
        </w:trPr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672878BC" w14:textId="77777777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16ACBFEF" w14:textId="4296B28B" w:rsidR="00B95902" w:rsidRPr="009441BF" w:rsidRDefault="00B95902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7C4BE785" w14:textId="39A65447" w:rsidR="00B95902" w:rsidRPr="00DB3D07" w:rsidRDefault="00197BFC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-.62 – 1.63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06FDE643" w14:textId="6DC9E49C" w:rsidR="00B95902" w:rsidRPr="00DB3D07" w:rsidRDefault="00197BFC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</w:tr>
      <w:tr w:rsidR="002364BD" w:rsidRPr="007C0D0B" w14:paraId="4DDC10BC" w14:textId="77777777" w:rsidTr="002364BD">
        <w:trPr>
          <w:trHeight w:val="201"/>
        </w:trPr>
        <w:tc>
          <w:tcPr>
            <w:tcW w:w="127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</w:tcPr>
          <w:p w14:paraId="26D82A50" w14:textId="6C3DC720" w:rsidR="002364BD" w:rsidRPr="009441BF" w:rsidRDefault="002364BD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-PRS / AD-PRS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+ Age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x, in good vision group only</w:t>
            </w:r>
            <w:r w:rsidRPr="007C0D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RS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Low 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PR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364BD" w:rsidRPr="007C0D0B" w14:paraId="139C44B4" w14:textId="77777777" w:rsidTr="002364BD">
        <w:trPr>
          <w:trHeight w:val="201"/>
        </w:trPr>
        <w:tc>
          <w:tcPr>
            <w:tcW w:w="4395" w:type="dxa"/>
            <w:tcBorders>
              <w:top w:val="nil"/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</w:tcPr>
          <w:p w14:paraId="476E5BF7" w14:textId="77777777" w:rsidR="002364BD" w:rsidRPr="009441BF" w:rsidRDefault="002364BD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6FCAFC3A" w14:textId="35B0D715" w:rsidR="002364BD" w:rsidRDefault="002364BD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High 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RS / Low PD-PR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593B33AE" w14:textId="723FF885" w:rsidR="002364BD" w:rsidRPr="009441BF" w:rsidRDefault="002364BD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6 (0.87 – 19.8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4F3A88BB" w14:textId="4B6475D6" w:rsidR="002364BD" w:rsidRPr="009441BF" w:rsidRDefault="002364BD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197B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364BD" w:rsidRPr="007C0D0B" w14:paraId="63B4B018" w14:textId="77777777" w:rsidTr="002364BD">
        <w:trPr>
          <w:trHeight w:val="201"/>
        </w:trPr>
        <w:tc>
          <w:tcPr>
            <w:tcW w:w="4395" w:type="dxa"/>
            <w:tcBorders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</w:tcPr>
          <w:p w14:paraId="6372E092" w14:textId="77777777" w:rsidR="002364BD" w:rsidRPr="009441BF" w:rsidRDefault="002364BD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491E230C" w14:textId="218CC338" w:rsidR="002364BD" w:rsidRDefault="002364BD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RS / High PD-PR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24334D51" w14:textId="56FB4E7A" w:rsidR="002364BD" w:rsidRPr="009441BF" w:rsidRDefault="00197BFC" w:rsidP="00B9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2</w:t>
            </w:r>
            <w:r w:rsidR="002364B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364BD">
              <w:rPr>
                <w:rFonts w:ascii="Times New Roman" w:hAnsi="Times New Roman" w:cs="Times New Roman"/>
                <w:sz w:val="24"/>
                <w:szCs w:val="24"/>
              </w:rPr>
              <w:t>.40 – 32.18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5F29DA9D" w14:textId="1A770D04" w:rsidR="002364BD" w:rsidRPr="002364BD" w:rsidRDefault="002364BD" w:rsidP="00B959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4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</w:t>
            </w:r>
            <w:r w:rsidR="00197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2364BD" w:rsidRPr="007C0D0B" w14:paraId="5C058B0D" w14:textId="77777777" w:rsidTr="002364BD">
        <w:trPr>
          <w:trHeight w:val="201"/>
        </w:trPr>
        <w:tc>
          <w:tcPr>
            <w:tcW w:w="4395" w:type="dxa"/>
            <w:tcBorders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</w:tcPr>
          <w:p w14:paraId="1C8B788C" w14:textId="77777777" w:rsidR="002364BD" w:rsidRPr="009441BF" w:rsidRDefault="002364BD" w:rsidP="00236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2D9C6522" w14:textId="3379B42C" w:rsidR="002364BD" w:rsidRDefault="002364BD" w:rsidP="0023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RS / High PD-PR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63E0A4C3" w14:textId="786633DB" w:rsidR="002364BD" w:rsidRPr="009441BF" w:rsidRDefault="002364BD" w:rsidP="0023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4 (1.36 – 27.83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3C1DBDC2" w14:textId="4E496E46" w:rsidR="002364BD" w:rsidRPr="002364BD" w:rsidRDefault="002364BD" w:rsidP="002364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4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</w:t>
            </w:r>
            <w:r w:rsidR="00197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2364BD" w:rsidRPr="007C0D0B" w14:paraId="026D7955" w14:textId="77777777" w:rsidTr="002364BD">
        <w:trPr>
          <w:trHeight w:val="201"/>
        </w:trPr>
        <w:tc>
          <w:tcPr>
            <w:tcW w:w="4395" w:type="dxa"/>
            <w:tcBorders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6EA50F8E" w14:textId="491A8686" w:rsidR="002364BD" w:rsidRPr="009441BF" w:rsidRDefault="002364BD" w:rsidP="00236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D52BC36" w14:textId="3843EDF4" w:rsidR="002364BD" w:rsidRPr="009441BF" w:rsidRDefault="002364BD" w:rsidP="0023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604" w:type="dxa"/>
            <w:tcBorders>
              <w:top w:val="nil"/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A0B46BE" w14:textId="6899CB97" w:rsidR="002364BD" w:rsidRPr="009441BF" w:rsidRDefault="002364BD" w:rsidP="0023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 – 1.11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DA5F324" w14:textId="29E47403" w:rsidR="002364BD" w:rsidRPr="009441BF" w:rsidRDefault="002364BD" w:rsidP="0023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197BF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2364BD" w:rsidRPr="007C0D0B" w14:paraId="772897B6" w14:textId="77777777" w:rsidTr="002364BD">
        <w:trPr>
          <w:trHeight w:val="201"/>
        </w:trPr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3CD46FC5" w14:textId="77777777" w:rsidR="002364BD" w:rsidRPr="009441BF" w:rsidRDefault="002364BD" w:rsidP="00236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3CD0B3C2" w14:textId="020456CF" w:rsidR="002364BD" w:rsidRPr="009441BF" w:rsidRDefault="002364BD" w:rsidP="0023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2D8CE621" w14:textId="51FF2790" w:rsidR="002364BD" w:rsidRPr="009441BF" w:rsidRDefault="002364BD" w:rsidP="0023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 – 4.99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116552DD" w14:textId="7FD208D7" w:rsidR="002364BD" w:rsidRPr="009441BF" w:rsidRDefault="002364BD" w:rsidP="0023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197B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364BD" w:rsidRPr="007C0D0B" w14:paraId="0A95A97A" w14:textId="77777777" w:rsidTr="00AD6DC7">
        <w:trPr>
          <w:trHeight w:val="201"/>
        </w:trPr>
        <w:tc>
          <w:tcPr>
            <w:tcW w:w="12760" w:type="dxa"/>
            <w:gridSpan w:val="4"/>
            <w:tcBorders>
              <w:top w:val="single" w:sz="4" w:space="0" w:color="auto"/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7B1C5FD7" w14:textId="0309377C" w:rsidR="002364BD" w:rsidRPr="009441BF" w:rsidRDefault="002364BD" w:rsidP="0023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D-PRS / AD-PRS 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+ Age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x, in poor vision group only</w:t>
            </w:r>
            <w:r w:rsidRPr="007C0D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RS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Low 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PR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364BD" w:rsidRPr="007C0D0B" w14:paraId="35CBE4B9" w14:textId="77777777" w:rsidTr="002364BD">
        <w:trPr>
          <w:trHeight w:val="201"/>
        </w:trPr>
        <w:tc>
          <w:tcPr>
            <w:tcW w:w="4395" w:type="dxa"/>
            <w:tcBorders>
              <w:top w:val="nil"/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2A93763A" w14:textId="77777777" w:rsidR="002364BD" w:rsidRPr="009441BF" w:rsidRDefault="002364BD" w:rsidP="00236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762B5ECB" w14:textId="573535C5" w:rsidR="002364BD" w:rsidRPr="009441BF" w:rsidRDefault="002364BD" w:rsidP="0023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High 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RS / Low PD-PR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78E075C6" w14:textId="3968350E" w:rsidR="002364BD" w:rsidRPr="009441BF" w:rsidRDefault="00DB3D07" w:rsidP="0023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  <w:r w:rsidR="002364BD"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 – 3.65</w:t>
            </w:r>
            <w:r w:rsidR="002364BD" w:rsidRPr="009441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561319A6" w14:textId="0416AE01" w:rsidR="002364BD" w:rsidRPr="009441BF" w:rsidRDefault="002364BD" w:rsidP="0023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B3D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97B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364BD" w:rsidRPr="007C0D0B" w14:paraId="7A5B2B4F" w14:textId="77777777" w:rsidTr="002364BD">
        <w:trPr>
          <w:trHeight w:val="201"/>
        </w:trPr>
        <w:tc>
          <w:tcPr>
            <w:tcW w:w="4395" w:type="dxa"/>
            <w:tcBorders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6A126ADD" w14:textId="77777777" w:rsidR="002364BD" w:rsidRPr="009441BF" w:rsidRDefault="002364BD" w:rsidP="00236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5F9AA26F" w14:textId="5351F200" w:rsidR="002364BD" w:rsidRPr="009441BF" w:rsidRDefault="002364BD" w:rsidP="0023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RS / High PD-PR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4A5669B8" w14:textId="33DB4CF5" w:rsidR="002364BD" w:rsidRPr="009441BF" w:rsidRDefault="002364BD" w:rsidP="0023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DB3D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B3D07">
              <w:rPr>
                <w:rFonts w:ascii="Times New Roman" w:hAnsi="Times New Roman" w:cs="Times New Roman"/>
                <w:sz w:val="24"/>
                <w:szCs w:val="24"/>
              </w:rPr>
              <w:t>26 – 1.8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7022992C" w14:textId="13B4D350" w:rsidR="002364BD" w:rsidRPr="009441BF" w:rsidRDefault="002364BD" w:rsidP="0023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B3D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97B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364BD" w:rsidRPr="007C0D0B" w14:paraId="1A5B2DC9" w14:textId="77777777" w:rsidTr="002364BD">
        <w:trPr>
          <w:trHeight w:val="201"/>
        </w:trPr>
        <w:tc>
          <w:tcPr>
            <w:tcW w:w="4395" w:type="dxa"/>
            <w:tcBorders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</w:tcPr>
          <w:p w14:paraId="2131A372" w14:textId="77777777" w:rsidR="002364BD" w:rsidRPr="009441BF" w:rsidRDefault="002364BD" w:rsidP="00236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08581E77" w14:textId="731A8F74" w:rsidR="002364BD" w:rsidRDefault="002364BD" w:rsidP="0023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RS / High PD-PR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37956ABC" w14:textId="573E6C24" w:rsidR="002364BD" w:rsidRPr="009441BF" w:rsidRDefault="00DB3D07" w:rsidP="0023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6 </w:t>
            </w:r>
            <w:r w:rsidR="002364BD" w:rsidRPr="009441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 – 4.20</w:t>
            </w:r>
            <w:r w:rsidR="002364BD" w:rsidRPr="009441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7A2C8E47" w14:textId="751E1D66" w:rsidR="002364BD" w:rsidRPr="009441BF" w:rsidRDefault="00DB3D07" w:rsidP="0023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  <w:r w:rsidR="00197B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364BD" w:rsidRPr="007C0D0B" w14:paraId="7FCAEB1F" w14:textId="77777777" w:rsidTr="002364BD">
        <w:trPr>
          <w:trHeight w:val="201"/>
        </w:trPr>
        <w:tc>
          <w:tcPr>
            <w:tcW w:w="4395" w:type="dxa"/>
            <w:tcBorders>
              <w:left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19BCE01D" w14:textId="5B61F7ED" w:rsidR="002364BD" w:rsidRPr="009441BF" w:rsidRDefault="002364BD" w:rsidP="00236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DEE7C1E" w14:textId="2D5BE066" w:rsidR="002364BD" w:rsidRPr="009441BF" w:rsidRDefault="002364BD" w:rsidP="0023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11C84F5" w14:textId="0FE759B6" w:rsidR="002364BD" w:rsidRPr="009441BF" w:rsidRDefault="00DB3D07" w:rsidP="0023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 w:rsidR="002364BD" w:rsidRPr="009441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364BD" w:rsidRPr="009441B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1.13</w:t>
            </w:r>
            <w:r w:rsidR="002364BD" w:rsidRPr="009441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E2580CB" w14:textId="367DB722" w:rsidR="002364BD" w:rsidRPr="00DB3D07" w:rsidRDefault="00DB3D07" w:rsidP="002364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3D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5</w:t>
            </w:r>
          </w:p>
        </w:tc>
      </w:tr>
      <w:tr w:rsidR="002364BD" w:rsidRPr="007C0D0B" w14:paraId="2A904934" w14:textId="77777777" w:rsidTr="002364BD">
        <w:trPr>
          <w:trHeight w:val="201"/>
        </w:trPr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26AAFC60" w14:textId="77777777" w:rsidR="002364BD" w:rsidRPr="009441BF" w:rsidRDefault="002364BD" w:rsidP="00236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08A0A8F3" w14:textId="0173D4D3" w:rsidR="002364BD" w:rsidRPr="009441BF" w:rsidRDefault="002364BD" w:rsidP="0023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167E1CFD" w14:textId="0447C200" w:rsidR="002364BD" w:rsidRPr="009441BF" w:rsidRDefault="00DB3D07" w:rsidP="0023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(0.47 – 1.52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7F2ADDEA" w14:textId="029D6E0F" w:rsidR="002364BD" w:rsidRPr="009441BF" w:rsidRDefault="002364BD" w:rsidP="0023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1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7BF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</w:tbl>
    <w:p w14:paraId="61A76B1D" w14:textId="06F87B24" w:rsidR="00472050" w:rsidRDefault="001C2A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-PRS = Alzheimer’s Disease polygenic risk score, </w:t>
      </w:r>
      <w:r w:rsidRPr="009441BF">
        <w:rPr>
          <w:rFonts w:ascii="Times New Roman" w:hAnsi="Times New Roman" w:cs="Times New Roman"/>
          <w:sz w:val="24"/>
          <w:szCs w:val="24"/>
        </w:rPr>
        <w:t>ApoE-E4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="00300607">
        <w:rPr>
          <w:rFonts w:ascii="Times New Roman" w:hAnsi="Times New Roman" w:cs="Times New Roman"/>
          <w:sz w:val="24"/>
          <w:szCs w:val="24"/>
        </w:rPr>
        <w:t xml:space="preserve"> </w:t>
      </w:r>
      <w:r w:rsidR="00300607" w:rsidRPr="00300607">
        <w:rPr>
          <w:rFonts w:ascii="Times New Roman" w:hAnsi="Times New Roman" w:cs="Times New Roman"/>
          <w:sz w:val="24"/>
          <w:szCs w:val="24"/>
        </w:rPr>
        <w:t>Apolipoprotein E</w:t>
      </w:r>
      <w:r w:rsidR="00300607">
        <w:rPr>
          <w:rFonts w:ascii="Times New Roman" w:hAnsi="Times New Roman" w:cs="Times New Roman"/>
          <w:sz w:val="24"/>
          <w:szCs w:val="24"/>
        </w:rPr>
        <w:t>-E4</w:t>
      </w:r>
      <w:r>
        <w:rPr>
          <w:rFonts w:ascii="Times New Roman" w:hAnsi="Times New Roman" w:cs="Times New Roman"/>
          <w:sz w:val="24"/>
          <w:szCs w:val="24"/>
        </w:rPr>
        <w:t xml:space="preserve"> , GBA = </w:t>
      </w:r>
      <w:proofErr w:type="spellStart"/>
      <w:r w:rsidR="00300607" w:rsidRPr="00300607">
        <w:rPr>
          <w:rFonts w:ascii="Times New Roman" w:hAnsi="Times New Roman" w:cs="Times New Roman"/>
          <w:sz w:val="24"/>
          <w:szCs w:val="24"/>
        </w:rPr>
        <w:t>glucosylceramidase</w:t>
      </w:r>
      <w:proofErr w:type="spellEnd"/>
      <w:r w:rsidR="00300607" w:rsidRPr="00300607">
        <w:rPr>
          <w:rFonts w:ascii="Times New Roman" w:hAnsi="Times New Roman" w:cs="Times New Roman"/>
          <w:sz w:val="24"/>
          <w:szCs w:val="24"/>
        </w:rPr>
        <w:t xml:space="preserve"> beta</w:t>
      </w:r>
      <w:r>
        <w:rPr>
          <w:rFonts w:ascii="Times New Roman" w:hAnsi="Times New Roman" w:cs="Times New Roman"/>
          <w:sz w:val="24"/>
          <w:szCs w:val="24"/>
        </w:rPr>
        <w:t>, HR = hazard ratio, PD-PRS = Parkinson’s disease polygenic risk score, SE = standard error</w:t>
      </w:r>
      <w:bookmarkEnd w:id="1"/>
    </w:p>
    <w:p w14:paraId="0598C9CC" w14:textId="0D86ACDA" w:rsidR="00C30969" w:rsidRDefault="00C30969">
      <w:pPr>
        <w:rPr>
          <w:rFonts w:ascii="Times New Roman" w:hAnsi="Times New Roman" w:cs="Times New Roman"/>
          <w:sz w:val="24"/>
          <w:szCs w:val="24"/>
        </w:rPr>
      </w:pPr>
    </w:p>
    <w:p w14:paraId="02A1ED68" w14:textId="0E6ED1B6" w:rsidR="00C30969" w:rsidRDefault="00C30969">
      <w:pPr>
        <w:rPr>
          <w:rFonts w:ascii="Times New Roman" w:hAnsi="Times New Roman" w:cs="Times New Roman"/>
          <w:sz w:val="24"/>
          <w:szCs w:val="24"/>
        </w:rPr>
      </w:pPr>
    </w:p>
    <w:p w14:paraId="4C6FEE63" w14:textId="7D191970" w:rsidR="002A7295" w:rsidRDefault="002A7295">
      <w:pPr>
        <w:rPr>
          <w:rFonts w:ascii="Times New Roman" w:hAnsi="Times New Roman" w:cs="Times New Roman"/>
          <w:sz w:val="24"/>
          <w:szCs w:val="24"/>
        </w:rPr>
      </w:pPr>
    </w:p>
    <w:p w14:paraId="46F1D6D9" w14:textId="77777777" w:rsidR="002A7295" w:rsidRDefault="002A7295">
      <w:pPr>
        <w:rPr>
          <w:rFonts w:ascii="Times New Roman" w:hAnsi="Times New Roman" w:cs="Times New Roman"/>
          <w:sz w:val="24"/>
          <w:szCs w:val="24"/>
        </w:rPr>
      </w:pPr>
    </w:p>
    <w:p w14:paraId="1871A297" w14:textId="5A774AA7" w:rsidR="00C30969" w:rsidRDefault="00C30969">
      <w:pPr>
        <w:rPr>
          <w:rFonts w:ascii="Times New Roman" w:hAnsi="Times New Roman" w:cs="Times New Roman"/>
          <w:sz w:val="24"/>
          <w:szCs w:val="24"/>
        </w:rPr>
      </w:pPr>
    </w:p>
    <w:p w14:paraId="69000948" w14:textId="3A411FE5" w:rsidR="00C30969" w:rsidRPr="002A7295" w:rsidRDefault="00C30969" w:rsidP="00C30969">
      <w:pPr>
        <w:rPr>
          <w:rFonts w:ascii="Times New Roman" w:hAnsi="Times New Roman" w:cs="Times New Roman"/>
          <w:b/>
          <w:sz w:val="24"/>
          <w:szCs w:val="24"/>
        </w:rPr>
      </w:pPr>
      <w:r w:rsidRPr="002A7295">
        <w:rPr>
          <w:rFonts w:ascii="Times New Roman" w:hAnsi="Times New Roman" w:cs="Times New Roman"/>
          <w:b/>
          <w:sz w:val="24"/>
          <w:szCs w:val="24"/>
        </w:rPr>
        <w:lastRenderedPageBreak/>
        <w:t>Table 3</w:t>
      </w:r>
      <w:r w:rsidR="002D69AA">
        <w:rPr>
          <w:rFonts w:ascii="Times New Roman" w:hAnsi="Times New Roman" w:cs="Times New Roman"/>
          <w:b/>
          <w:sz w:val="24"/>
          <w:szCs w:val="24"/>
        </w:rPr>
        <w:t>.</w:t>
      </w:r>
      <w:r w:rsidRPr="002A7295">
        <w:rPr>
          <w:rFonts w:ascii="Times New Roman" w:hAnsi="Times New Roman" w:cs="Times New Roman"/>
          <w:b/>
          <w:sz w:val="24"/>
          <w:szCs w:val="24"/>
        </w:rPr>
        <w:t xml:space="preserve"> Sample size estimates based on simulations for an intervention slowing cognitive declin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161"/>
        <w:gridCol w:w="2162"/>
        <w:gridCol w:w="2162"/>
        <w:gridCol w:w="2162"/>
      </w:tblGrid>
      <w:tr w:rsidR="00C30969" w14:paraId="3AC557E3" w14:textId="77777777" w:rsidTr="00764D08">
        <w:trPr>
          <w:trHeight w:val="1176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4170F7E8" w14:textId="77777777" w:rsidR="00C30969" w:rsidRPr="00C30969" w:rsidRDefault="00C30969" w:rsidP="00FF6E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stratification method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25E35693" w14:textId="6C18ABC7" w:rsidR="00C30969" w:rsidRPr="00C30969" w:rsidRDefault="00C30969" w:rsidP="00FF6E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u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30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ge in M</w:t>
            </w:r>
            <w:r w:rsidR="002D69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C30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</w:t>
            </w:r>
          </w:p>
          <w:p w14:paraId="1D7D1055" w14:textId="5CE10DD9" w:rsidR="00C30969" w:rsidRPr="00C30969" w:rsidRDefault="00C30969" w:rsidP="00FF6E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  <w:r w:rsidRPr="00C30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14:paraId="61E858EE" w14:textId="77777777" w:rsidR="00C30969" w:rsidRPr="00C30969" w:rsidRDefault="00C30969" w:rsidP="00FF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nt showing ~10% slowing in cognitive decline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14:paraId="29A88A50" w14:textId="77777777" w:rsidR="00C30969" w:rsidRPr="00C30969" w:rsidRDefault="00C30969" w:rsidP="00FF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nt showing ~20% slowing in cognitive decline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14:paraId="41CEEF76" w14:textId="77777777" w:rsidR="00C30969" w:rsidRPr="00C30969" w:rsidRDefault="00C30969" w:rsidP="00FF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nt showing ~30% slowing in cognitive decline</w:t>
            </w:r>
          </w:p>
        </w:tc>
      </w:tr>
      <w:tr w:rsidR="00C30969" w14:paraId="1F82C51F" w14:textId="77777777" w:rsidTr="00764D08">
        <w:trPr>
          <w:trHeight w:val="594"/>
        </w:trPr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3FC96706" w14:textId="77777777" w:rsidR="00C30969" w:rsidRPr="00C30969" w:rsidRDefault="00C30969" w:rsidP="00764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sz w:val="24"/>
                <w:szCs w:val="24"/>
              </w:rPr>
              <w:t>Unselected PD group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14:paraId="2C821691" w14:textId="77777777" w:rsidR="00C30969" w:rsidRPr="00C30969" w:rsidRDefault="00C30969" w:rsidP="00FF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sz w:val="24"/>
                <w:szCs w:val="24"/>
              </w:rPr>
              <w:t>-0.240 (1.263)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vAlign w:val="center"/>
          </w:tcPr>
          <w:p w14:paraId="15A873CC" w14:textId="77777777" w:rsidR="00C30969" w:rsidRPr="00C30969" w:rsidRDefault="00C30969" w:rsidP="00FF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sz w:val="24"/>
                <w:szCs w:val="24"/>
              </w:rPr>
              <w:t>n= 6425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vAlign w:val="center"/>
          </w:tcPr>
          <w:p w14:paraId="7A6F18A5" w14:textId="77777777" w:rsidR="00C30969" w:rsidRPr="00C30969" w:rsidRDefault="00C30969" w:rsidP="00FF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sz w:val="24"/>
                <w:szCs w:val="24"/>
              </w:rPr>
              <w:t>n= 1615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vAlign w:val="center"/>
          </w:tcPr>
          <w:p w14:paraId="13117358" w14:textId="77777777" w:rsidR="00C30969" w:rsidRPr="00C30969" w:rsidRDefault="00C30969" w:rsidP="00FF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sz w:val="24"/>
                <w:szCs w:val="24"/>
              </w:rPr>
              <w:t>n= 705</w:t>
            </w:r>
          </w:p>
        </w:tc>
      </w:tr>
      <w:tr w:rsidR="00C30969" w14:paraId="7B73D491" w14:textId="77777777" w:rsidTr="00764D08">
        <w:trPr>
          <w:trHeight w:val="582"/>
        </w:trPr>
        <w:tc>
          <w:tcPr>
            <w:tcW w:w="4678" w:type="dxa"/>
            <w:vAlign w:val="center"/>
          </w:tcPr>
          <w:p w14:paraId="76D0FB0B" w14:textId="77777777" w:rsidR="00C30969" w:rsidRPr="00C30969" w:rsidRDefault="00C30969" w:rsidP="00764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sz w:val="24"/>
                <w:szCs w:val="24"/>
              </w:rPr>
              <w:t>Unselected PD group + PD PRS</w:t>
            </w:r>
          </w:p>
        </w:tc>
        <w:tc>
          <w:tcPr>
            <w:tcW w:w="2161" w:type="dxa"/>
            <w:vAlign w:val="center"/>
          </w:tcPr>
          <w:p w14:paraId="4A3BCB75" w14:textId="77777777" w:rsidR="00C30969" w:rsidRPr="00C30969" w:rsidRDefault="00C30969" w:rsidP="00FF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sz w:val="24"/>
                <w:szCs w:val="24"/>
              </w:rPr>
              <w:t>-0.257 (1.324)</w:t>
            </w:r>
          </w:p>
        </w:tc>
        <w:tc>
          <w:tcPr>
            <w:tcW w:w="2162" w:type="dxa"/>
            <w:vAlign w:val="center"/>
          </w:tcPr>
          <w:p w14:paraId="72F92815" w14:textId="77777777" w:rsidR="00C30969" w:rsidRPr="00C30969" w:rsidRDefault="00C30969" w:rsidP="00FF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sz w:val="24"/>
                <w:szCs w:val="24"/>
              </w:rPr>
              <w:t>n= 5475</w:t>
            </w:r>
          </w:p>
        </w:tc>
        <w:tc>
          <w:tcPr>
            <w:tcW w:w="2162" w:type="dxa"/>
            <w:vAlign w:val="center"/>
          </w:tcPr>
          <w:p w14:paraId="5B83B300" w14:textId="77777777" w:rsidR="00C30969" w:rsidRPr="00C30969" w:rsidRDefault="00C30969" w:rsidP="00FF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sz w:val="24"/>
                <w:szCs w:val="24"/>
              </w:rPr>
              <w:t xml:space="preserve">n= 1295 </w:t>
            </w:r>
          </w:p>
        </w:tc>
        <w:tc>
          <w:tcPr>
            <w:tcW w:w="2162" w:type="dxa"/>
            <w:vAlign w:val="center"/>
          </w:tcPr>
          <w:p w14:paraId="6676ED20" w14:textId="77777777" w:rsidR="00C30969" w:rsidRPr="00C30969" w:rsidRDefault="00C30969" w:rsidP="00FF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sz w:val="24"/>
                <w:szCs w:val="24"/>
              </w:rPr>
              <w:t>n= 630</w:t>
            </w:r>
          </w:p>
        </w:tc>
      </w:tr>
      <w:tr w:rsidR="00C30969" w14:paraId="683E96CC" w14:textId="77777777" w:rsidTr="00764D08">
        <w:trPr>
          <w:trHeight w:val="565"/>
        </w:trPr>
        <w:tc>
          <w:tcPr>
            <w:tcW w:w="4678" w:type="dxa"/>
            <w:vAlign w:val="center"/>
          </w:tcPr>
          <w:p w14:paraId="25AEA6C1" w14:textId="77777777" w:rsidR="00C30969" w:rsidRPr="00C30969" w:rsidRDefault="00C30969" w:rsidP="00764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sz w:val="24"/>
                <w:szCs w:val="24"/>
              </w:rPr>
              <w:t>Unselected PD group + PD PRS + AD PRS</w:t>
            </w:r>
          </w:p>
        </w:tc>
        <w:tc>
          <w:tcPr>
            <w:tcW w:w="2161" w:type="dxa"/>
            <w:vAlign w:val="center"/>
          </w:tcPr>
          <w:p w14:paraId="383FF921" w14:textId="77777777" w:rsidR="00C30969" w:rsidRPr="00C30969" w:rsidRDefault="00C30969" w:rsidP="00FF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sz w:val="24"/>
                <w:szCs w:val="24"/>
              </w:rPr>
              <w:t>-0.381 (1.269)</w:t>
            </w:r>
          </w:p>
        </w:tc>
        <w:tc>
          <w:tcPr>
            <w:tcW w:w="2162" w:type="dxa"/>
            <w:vAlign w:val="center"/>
          </w:tcPr>
          <w:p w14:paraId="0945379D" w14:textId="77777777" w:rsidR="00C30969" w:rsidRPr="00C30969" w:rsidRDefault="00C30969" w:rsidP="00FF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sz w:val="24"/>
                <w:szCs w:val="24"/>
              </w:rPr>
              <w:t>n= 2575</w:t>
            </w:r>
          </w:p>
        </w:tc>
        <w:tc>
          <w:tcPr>
            <w:tcW w:w="2162" w:type="dxa"/>
            <w:vAlign w:val="center"/>
          </w:tcPr>
          <w:p w14:paraId="3F734698" w14:textId="77777777" w:rsidR="00C30969" w:rsidRPr="00C30969" w:rsidRDefault="00C30969" w:rsidP="00FF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sz w:val="24"/>
                <w:szCs w:val="24"/>
              </w:rPr>
              <w:t>n= 650</w:t>
            </w:r>
          </w:p>
        </w:tc>
        <w:tc>
          <w:tcPr>
            <w:tcW w:w="2162" w:type="dxa"/>
            <w:vAlign w:val="center"/>
          </w:tcPr>
          <w:p w14:paraId="446816C7" w14:textId="77777777" w:rsidR="00C30969" w:rsidRPr="00C30969" w:rsidRDefault="00C30969" w:rsidP="00FF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sz w:val="24"/>
                <w:szCs w:val="24"/>
              </w:rPr>
              <w:t xml:space="preserve">n= 285 </w:t>
            </w:r>
          </w:p>
        </w:tc>
      </w:tr>
      <w:tr w:rsidR="00C30969" w14:paraId="34ED9DB8" w14:textId="77777777" w:rsidTr="00764D08">
        <w:trPr>
          <w:trHeight w:val="285"/>
        </w:trPr>
        <w:tc>
          <w:tcPr>
            <w:tcW w:w="4678" w:type="dxa"/>
            <w:vAlign w:val="center"/>
          </w:tcPr>
          <w:p w14:paraId="7EF73F80" w14:textId="77777777" w:rsidR="008F44D4" w:rsidRDefault="008F44D4" w:rsidP="00764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0947B9" w14:textId="26A765C0" w:rsidR="00C30969" w:rsidRDefault="00C30969" w:rsidP="00764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GoBack"/>
            <w:bookmarkEnd w:id="2"/>
            <w:r w:rsidRPr="00C30969">
              <w:rPr>
                <w:rFonts w:ascii="Times New Roman" w:hAnsi="Times New Roman" w:cs="Times New Roman"/>
                <w:sz w:val="24"/>
                <w:szCs w:val="24"/>
              </w:rPr>
              <w:t>PD poor vision</w:t>
            </w:r>
          </w:p>
          <w:p w14:paraId="442C0D64" w14:textId="78FBF844" w:rsidR="00764D08" w:rsidRPr="00C30969" w:rsidRDefault="00764D08" w:rsidP="00764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1" w:type="dxa"/>
            <w:vAlign w:val="center"/>
          </w:tcPr>
          <w:p w14:paraId="690A83C7" w14:textId="77777777" w:rsidR="00C30969" w:rsidRPr="00C30969" w:rsidRDefault="00C30969" w:rsidP="00FF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sz w:val="24"/>
                <w:szCs w:val="24"/>
              </w:rPr>
              <w:t>-0.425 (1.468)</w:t>
            </w:r>
          </w:p>
        </w:tc>
        <w:tc>
          <w:tcPr>
            <w:tcW w:w="2162" w:type="dxa"/>
            <w:vAlign w:val="center"/>
          </w:tcPr>
          <w:p w14:paraId="536E49F3" w14:textId="77777777" w:rsidR="00C30969" w:rsidRPr="00C30969" w:rsidRDefault="00C30969" w:rsidP="00FF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sz w:val="24"/>
                <w:szCs w:val="24"/>
              </w:rPr>
              <w:t>n= 2365</w:t>
            </w:r>
          </w:p>
        </w:tc>
        <w:tc>
          <w:tcPr>
            <w:tcW w:w="2162" w:type="dxa"/>
            <w:vAlign w:val="center"/>
          </w:tcPr>
          <w:p w14:paraId="4917D541" w14:textId="77777777" w:rsidR="00C30969" w:rsidRPr="00C30969" w:rsidRDefault="00C30969" w:rsidP="00FF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sz w:val="24"/>
                <w:szCs w:val="24"/>
              </w:rPr>
              <w:t>n= 650</w:t>
            </w:r>
          </w:p>
        </w:tc>
        <w:tc>
          <w:tcPr>
            <w:tcW w:w="2162" w:type="dxa"/>
            <w:vAlign w:val="center"/>
          </w:tcPr>
          <w:p w14:paraId="325D009F" w14:textId="77777777" w:rsidR="00C30969" w:rsidRPr="00C30969" w:rsidRDefault="00C30969" w:rsidP="00FF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sz w:val="24"/>
                <w:szCs w:val="24"/>
              </w:rPr>
              <w:t>n= 285</w:t>
            </w:r>
          </w:p>
        </w:tc>
      </w:tr>
      <w:tr w:rsidR="00C30969" w14:paraId="6FE8FB8A" w14:textId="77777777" w:rsidTr="00764D08">
        <w:trPr>
          <w:trHeight w:val="594"/>
        </w:trPr>
        <w:tc>
          <w:tcPr>
            <w:tcW w:w="4678" w:type="dxa"/>
            <w:vAlign w:val="center"/>
          </w:tcPr>
          <w:p w14:paraId="1AC85A09" w14:textId="77777777" w:rsidR="00C30969" w:rsidRPr="00C30969" w:rsidRDefault="00C30969" w:rsidP="00764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sz w:val="24"/>
                <w:szCs w:val="24"/>
              </w:rPr>
              <w:t>PD poor vision + AD PRS</w:t>
            </w:r>
          </w:p>
        </w:tc>
        <w:tc>
          <w:tcPr>
            <w:tcW w:w="2161" w:type="dxa"/>
            <w:vAlign w:val="center"/>
          </w:tcPr>
          <w:p w14:paraId="1332DBF8" w14:textId="77777777" w:rsidR="00C30969" w:rsidRPr="00C30969" w:rsidRDefault="00C30969" w:rsidP="00FF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sz w:val="24"/>
                <w:szCs w:val="24"/>
              </w:rPr>
              <w:t>-0.499 (1.534)</w:t>
            </w:r>
          </w:p>
        </w:tc>
        <w:tc>
          <w:tcPr>
            <w:tcW w:w="2162" w:type="dxa"/>
            <w:vAlign w:val="center"/>
          </w:tcPr>
          <w:p w14:paraId="212D84A0" w14:textId="77777777" w:rsidR="00C30969" w:rsidRPr="00C30969" w:rsidRDefault="00C30969" w:rsidP="00FF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sz w:val="24"/>
                <w:szCs w:val="24"/>
              </w:rPr>
              <w:t>n= 1675</w:t>
            </w:r>
          </w:p>
        </w:tc>
        <w:tc>
          <w:tcPr>
            <w:tcW w:w="2162" w:type="dxa"/>
            <w:vAlign w:val="center"/>
          </w:tcPr>
          <w:p w14:paraId="6A45A532" w14:textId="77777777" w:rsidR="00C30969" w:rsidRPr="00C30969" w:rsidRDefault="00C30969" w:rsidP="00FF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sz w:val="24"/>
                <w:szCs w:val="24"/>
              </w:rPr>
              <w:t>n= 470</w:t>
            </w:r>
          </w:p>
        </w:tc>
        <w:tc>
          <w:tcPr>
            <w:tcW w:w="2162" w:type="dxa"/>
            <w:vAlign w:val="center"/>
          </w:tcPr>
          <w:p w14:paraId="0CDF5C6A" w14:textId="77777777" w:rsidR="00C30969" w:rsidRPr="00C30969" w:rsidRDefault="00C30969" w:rsidP="00FF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sz w:val="24"/>
                <w:szCs w:val="24"/>
              </w:rPr>
              <w:t>n= 205</w:t>
            </w:r>
          </w:p>
        </w:tc>
      </w:tr>
      <w:tr w:rsidR="00C30969" w14:paraId="6A246C92" w14:textId="77777777" w:rsidTr="00764D08">
        <w:trPr>
          <w:trHeight w:val="879"/>
        </w:trPr>
        <w:tc>
          <w:tcPr>
            <w:tcW w:w="4678" w:type="dxa"/>
            <w:vAlign w:val="center"/>
          </w:tcPr>
          <w:p w14:paraId="5806BD57" w14:textId="77777777" w:rsidR="00C30969" w:rsidRPr="00C30969" w:rsidRDefault="00C30969" w:rsidP="00764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sz w:val="24"/>
                <w:szCs w:val="24"/>
              </w:rPr>
              <w:t>PD poor vision + AD PRS + PD PRS</w:t>
            </w:r>
          </w:p>
        </w:tc>
        <w:tc>
          <w:tcPr>
            <w:tcW w:w="2161" w:type="dxa"/>
            <w:vAlign w:val="center"/>
          </w:tcPr>
          <w:p w14:paraId="159A9524" w14:textId="77777777" w:rsidR="00C30969" w:rsidRPr="00C30969" w:rsidRDefault="00C30969" w:rsidP="00FF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sz w:val="24"/>
                <w:szCs w:val="24"/>
              </w:rPr>
              <w:t>-0.538 (1.531)</w:t>
            </w:r>
          </w:p>
        </w:tc>
        <w:tc>
          <w:tcPr>
            <w:tcW w:w="2162" w:type="dxa"/>
            <w:vAlign w:val="center"/>
          </w:tcPr>
          <w:p w14:paraId="66583415" w14:textId="77777777" w:rsidR="00C30969" w:rsidRPr="00C30969" w:rsidRDefault="00C30969" w:rsidP="00FF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sz w:val="24"/>
                <w:szCs w:val="24"/>
              </w:rPr>
              <w:t>n= 1585</w:t>
            </w:r>
          </w:p>
        </w:tc>
        <w:tc>
          <w:tcPr>
            <w:tcW w:w="2162" w:type="dxa"/>
            <w:vAlign w:val="center"/>
          </w:tcPr>
          <w:p w14:paraId="60D2F7B2" w14:textId="77777777" w:rsidR="00C30969" w:rsidRPr="00C30969" w:rsidRDefault="00C30969" w:rsidP="00FF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sz w:val="24"/>
                <w:szCs w:val="24"/>
              </w:rPr>
              <w:t>n= 345</w:t>
            </w:r>
          </w:p>
        </w:tc>
        <w:tc>
          <w:tcPr>
            <w:tcW w:w="2162" w:type="dxa"/>
            <w:vAlign w:val="center"/>
          </w:tcPr>
          <w:p w14:paraId="1875615A" w14:textId="77777777" w:rsidR="00C30969" w:rsidRPr="00C30969" w:rsidRDefault="00C30969" w:rsidP="00FF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69">
              <w:rPr>
                <w:rFonts w:ascii="Times New Roman" w:hAnsi="Times New Roman" w:cs="Times New Roman"/>
                <w:sz w:val="24"/>
                <w:szCs w:val="24"/>
              </w:rPr>
              <w:t>n= 160</w:t>
            </w:r>
          </w:p>
        </w:tc>
      </w:tr>
    </w:tbl>
    <w:p w14:paraId="126603B2" w14:textId="77777777" w:rsidR="00C30969" w:rsidRPr="007C0D0B" w:rsidRDefault="00C30969" w:rsidP="00C30969">
      <w:pPr>
        <w:rPr>
          <w:rFonts w:ascii="Times New Roman" w:hAnsi="Times New Roman" w:cs="Times New Roman"/>
          <w:sz w:val="24"/>
          <w:szCs w:val="24"/>
        </w:rPr>
      </w:pPr>
    </w:p>
    <w:p w14:paraId="2D77D3AB" w14:textId="5E900925" w:rsidR="00C30969" w:rsidRPr="007C0D0B" w:rsidRDefault="002D69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-PRS = Alzheimer’s Disease polygenic risk score, </w:t>
      </w:r>
      <w:r w:rsidRPr="007C0D0B">
        <w:rPr>
          <w:rFonts w:ascii="Times New Roman" w:hAnsi="Times New Roman" w:cs="Times New Roman"/>
          <w:sz w:val="24"/>
          <w:szCs w:val="24"/>
        </w:rPr>
        <w:t>MoCA = Montreal Cognitive Assessment</w:t>
      </w:r>
      <w:r>
        <w:rPr>
          <w:rFonts w:ascii="Times New Roman" w:hAnsi="Times New Roman" w:cs="Times New Roman"/>
          <w:sz w:val="24"/>
          <w:szCs w:val="24"/>
        </w:rPr>
        <w:t>, PD = Parkinson’s disease, PD-PRS = Parkinson’s disease polygenic risk score</w:t>
      </w:r>
    </w:p>
    <w:sectPr w:rsidR="00C30969" w:rsidRPr="007C0D0B" w:rsidSect="009441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050"/>
    <w:rsid w:val="00065BF2"/>
    <w:rsid w:val="000722D9"/>
    <w:rsid w:val="00085F13"/>
    <w:rsid w:val="000D252B"/>
    <w:rsid w:val="000F4A0B"/>
    <w:rsid w:val="00130394"/>
    <w:rsid w:val="00197BFC"/>
    <w:rsid w:val="001A7D0B"/>
    <w:rsid w:val="001B1BA0"/>
    <w:rsid w:val="001C2AC8"/>
    <w:rsid w:val="002364BD"/>
    <w:rsid w:val="002A7295"/>
    <w:rsid w:val="002A7BCB"/>
    <w:rsid w:val="002D69AA"/>
    <w:rsid w:val="00300607"/>
    <w:rsid w:val="00302198"/>
    <w:rsid w:val="00316FE2"/>
    <w:rsid w:val="0033507B"/>
    <w:rsid w:val="00355A99"/>
    <w:rsid w:val="003D0BED"/>
    <w:rsid w:val="00435255"/>
    <w:rsid w:val="00450D95"/>
    <w:rsid w:val="00472050"/>
    <w:rsid w:val="004C671A"/>
    <w:rsid w:val="004F1B6D"/>
    <w:rsid w:val="00530162"/>
    <w:rsid w:val="00565DCC"/>
    <w:rsid w:val="005D2205"/>
    <w:rsid w:val="005D6D48"/>
    <w:rsid w:val="005F3E3A"/>
    <w:rsid w:val="00603FF3"/>
    <w:rsid w:val="00640DD7"/>
    <w:rsid w:val="0065377B"/>
    <w:rsid w:val="00665F9D"/>
    <w:rsid w:val="0069464A"/>
    <w:rsid w:val="00697CA6"/>
    <w:rsid w:val="006E1B11"/>
    <w:rsid w:val="00704B76"/>
    <w:rsid w:val="00717F73"/>
    <w:rsid w:val="00731657"/>
    <w:rsid w:val="00764D08"/>
    <w:rsid w:val="00784FE7"/>
    <w:rsid w:val="007A4559"/>
    <w:rsid w:val="007C0D0B"/>
    <w:rsid w:val="0082375F"/>
    <w:rsid w:val="008B7C9D"/>
    <w:rsid w:val="008C055F"/>
    <w:rsid w:val="008F44D4"/>
    <w:rsid w:val="00930C24"/>
    <w:rsid w:val="009441BF"/>
    <w:rsid w:val="009B69CC"/>
    <w:rsid w:val="009F06E4"/>
    <w:rsid w:val="00A45ADB"/>
    <w:rsid w:val="00AB2571"/>
    <w:rsid w:val="00AE1BDA"/>
    <w:rsid w:val="00B95902"/>
    <w:rsid w:val="00BA4408"/>
    <w:rsid w:val="00BC57AE"/>
    <w:rsid w:val="00BE1625"/>
    <w:rsid w:val="00C30969"/>
    <w:rsid w:val="00C31E2F"/>
    <w:rsid w:val="00C360EB"/>
    <w:rsid w:val="00C87484"/>
    <w:rsid w:val="00CB14EE"/>
    <w:rsid w:val="00CD7D50"/>
    <w:rsid w:val="00CE12E9"/>
    <w:rsid w:val="00D55DCD"/>
    <w:rsid w:val="00DB3D07"/>
    <w:rsid w:val="00DC16A9"/>
    <w:rsid w:val="00E14C1C"/>
    <w:rsid w:val="00E17C89"/>
    <w:rsid w:val="00E76DA1"/>
    <w:rsid w:val="00E94760"/>
    <w:rsid w:val="00EC6796"/>
    <w:rsid w:val="00EF5463"/>
    <w:rsid w:val="00F5725E"/>
    <w:rsid w:val="00F66334"/>
    <w:rsid w:val="00F91313"/>
    <w:rsid w:val="00F9157F"/>
    <w:rsid w:val="00FD4839"/>
    <w:rsid w:val="00FF0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BB4E2"/>
  <w15:chartTrackingRefBased/>
  <w15:docId w15:val="{24872C6C-B72C-4D72-BAD2-95378268B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0D0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0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0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05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05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05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05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05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05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05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0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0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0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0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0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0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0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0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0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0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0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05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0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05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720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05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720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0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0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050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5DC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5DCC"/>
    <w:rPr>
      <w:rFonts w:ascii="Consolas" w:hAnsi="Consola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50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0D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0D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D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4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40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3096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4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1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2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19A9DA-79F5-4719-910A-4D65B75BF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88</Words>
  <Characters>392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way, Naomi</dc:creator>
  <cp:keywords/>
  <dc:description/>
  <cp:lastModifiedBy>Rimona Weil</cp:lastModifiedBy>
  <cp:revision>2</cp:revision>
  <dcterms:created xsi:type="dcterms:W3CDTF">2026-03-04T19:14:00Z</dcterms:created>
  <dcterms:modified xsi:type="dcterms:W3CDTF">2026-03-04T19:14:00Z</dcterms:modified>
</cp:coreProperties>
</file>